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ADCD6" w14:textId="7CBCE265" w:rsidR="000B3373" w:rsidRDefault="000B3373" w:rsidP="000B337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62D6F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</w:rPr>
        <w:t>A: Description of drift diffusion model and diffusion model for conflict tasks</w:t>
      </w:r>
    </w:p>
    <w:p w14:paraId="75463BB1" w14:textId="77777777" w:rsidR="000B3373" w:rsidRDefault="000B3373" w:rsidP="000B33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07DE51" w14:textId="705D6E4F" w:rsidR="001E6C89" w:rsidRDefault="000B3373" w:rsidP="006569F1">
      <w:pPr>
        <w:spacing w:line="480" w:lineRule="auto"/>
        <w:ind w:firstLine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569F1">
        <w:rPr>
          <w:rFonts w:ascii="Times New Roman" w:hAnsi="Times New Roman" w:cs="Times New Roman"/>
          <w:sz w:val="24"/>
          <w:szCs w:val="24"/>
        </w:rPr>
        <w:t xml:space="preserve">In this section, we describe the models that we applied in our analysis in more detail. </w:t>
      </w:r>
      <w:r w:rsidR="006703A9" w:rsidRPr="006703A9">
        <w:rPr>
          <w:rFonts w:ascii="Times New Roman" w:hAnsi="Times New Roman" w:cs="Times New Roman"/>
          <w:b/>
          <w:bCs/>
          <w:sz w:val="24"/>
          <w:szCs w:val="24"/>
        </w:rPr>
        <w:t>Drift diffusion model</w:t>
      </w:r>
    </w:p>
    <w:p w14:paraId="5F69B1E1" w14:textId="7BD75BC2" w:rsidR="001E6C89" w:rsidRPr="006569F1" w:rsidRDefault="00217563" w:rsidP="00C23C11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569F1">
        <w:rPr>
          <w:rFonts w:ascii="Times New Roman" w:hAnsi="Times New Roman" w:cs="Times New Roman"/>
          <w:sz w:val="24"/>
          <w:szCs w:val="24"/>
        </w:rPr>
        <w:t>The drift diffusion model</w:t>
      </w:r>
      <w:r w:rsidR="006703A9">
        <w:rPr>
          <w:rFonts w:ascii="Times New Roman" w:hAnsi="Times New Roman" w:cs="Times New Roman"/>
          <w:sz w:val="24"/>
          <w:szCs w:val="24"/>
        </w:rPr>
        <w:t xml:space="preserve"> </w:t>
      </w:r>
      <w:r w:rsidR="006703A9" w:rsidRPr="006569F1">
        <w:rPr>
          <w:rFonts w:ascii="Times New Roman" w:hAnsi="Times New Roman" w:cs="Times New Roman"/>
          <w:sz w:val="24"/>
          <w:szCs w:val="24"/>
        </w:rPr>
        <w:t>(Ratcliff, 1978)</w:t>
      </w:r>
      <w:r w:rsidRPr="006569F1">
        <w:rPr>
          <w:rFonts w:ascii="Times New Roman" w:hAnsi="Times New Roman" w:cs="Times New Roman"/>
          <w:sz w:val="24"/>
          <w:szCs w:val="24"/>
        </w:rPr>
        <w:t xml:space="preserve"> </w:t>
      </w:r>
      <w:r w:rsidR="00821BF1" w:rsidRPr="006569F1">
        <w:rPr>
          <w:rFonts w:ascii="Times New Roman" w:hAnsi="Times New Roman" w:cs="Times New Roman"/>
          <w:sz w:val="24"/>
          <w:szCs w:val="24"/>
        </w:rPr>
        <w:t>assumes that the decision phase can be represented by the nois</w:t>
      </w:r>
      <w:r w:rsidR="00F95CD2" w:rsidRPr="006569F1">
        <w:rPr>
          <w:rFonts w:ascii="Times New Roman" w:hAnsi="Times New Roman" w:cs="Times New Roman"/>
          <w:sz w:val="24"/>
          <w:szCs w:val="24"/>
        </w:rPr>
        <w:t>y accumulation of evidence to a boundary</w:t>
      </w:r>
      <w:r w:rsidR="00F60A32" w:rsidRPr="006569F1">
        <w:rPr>
          <w:rFonts w:ascii="Times New Roman" w:hAnsi="Times New Roman" w:cs="Times New Roman"/>
          <w:sz w:val="24"/>
          <w:szCs w:val="24"/>
        </w:rPr>
        <w:t xml:space="preserve"> (see Figure A1). </w:t>
      </w:r>
      <w:r w:rsidR="00777179" w:rsidRPr="006569F1">
        <w:rPr>
          <w:rFonts w:ascii="Times New Roman" w:hAnsi="Times New Roman" w:cs="Times New Roman"/>
          <w:sz w:val="24"/>
          <w:szCs w:val="24"/>
        </w:rPr>
        <w:t>The model has three main parameters- drift rate</w:t>
      </w:r>
      <w:r w:rsidR="004B2083" w:rsidRPr="006569F1">
        <w:rPr>
          <w:rFonts w:ascii="Times New Roman" w:hAnsi="Times New Roman" w:cs="Times New Roman"/>
          <w:sz w:val="24"/>
          <w:szCs w:val="24"/>
        </w:rPr>
        <w:t xml:space="preserve"> (v)</w:t>
      </w:r>
      <w:r w:rsidR="00777179" w:rsidRPr="006569F1">
        <w:rPr>
          <w:rFonts w:ascii="Times New Roman" w:hAnsi="Times New Roman" w:cs="Times New Roman"/>
          <w:sz w:val="24"/>
          <w:szCs w:val="24"/>
        </w:rPr>
        <w:t>, boundary separation</w:t>
      </w:r>
      <w:r w:rsidR="004B2083" w:rsidRPr="006569F1">
        <w:rPr>
          <w:rFonts w:ascii="Times New Roman" w:hAnsi="Times New Roman" w:cs="Times New Roman"/>
          <w:sz w:val="24"/>
          <w:szCs w:val="24"/>
        </w:rPr>
        <w:t xml:space="preserve"> (a)</w:t>
      </w:r>
      <w:r w:rsidR="00777179" w:rsidRPr="006569F1">
        <w:rPr>
          <w:rFonts w:ascii="Times New Roman" w:hAnsi="Times New Roman" w:cs="Times New Roman"/>
          <w:sz w:val="24"/>
          <w:szCs w:val="24"/>
        </w:rPr>
        <w:t xml:space="preserve"> and non-decision time</w:t>
      </w:r>
      <w:r w:rsidR="004B2083" w:rsidRPr="006569F1">
        <w:rPr>
          <w:rFonts w:ascii="Times New Roman" w:hAnsi="Times New Roman" w:cs="Times New Roman"/>
          <w:sz w:val="24"/>
          <w:szCs w:val="24"/>
        </w:rPr>
        <w:t xml:space="preserve"> (Ter)</w:t>
      </w:r>
      <w:r w:rsidR="00777179" w:rsidRPr="006569F1">
        <w:rPr>
          <w:rFonts w:ascii="Times New Roman" w:hAnsi="Times New Roman" w:cs="Times New Roman"/>
          <w:sz w:val="24"/>
          <w:szCs w:val="24"/>
        </w:rPr>
        <w:t xml:space="preserve">. </w:t>
      </w:r>
      <w:r w:rsidR="007A549D" w:rsidRPr="006569F1">
        <w:rPr>
          <w:rFonts w:ascii="Times New Roman" w:hAnsi="Times New Roman" w:cs="Times New Roman"/>
          <w:sz w:val="24"/>
          <w:szCs w:val="24"/>
        </w:rPr>
        <w:t xml:space="preserve">The drift rate parameter </w:t>
      </w:r>
      <w:r w:rsidR="006F18E9" w:rsidRPr="006569F1">
        <w:rPr>
          <w:rFonts w:ascii="Times New Roman" w:hAnsi="Times New Roman" w:cs="Times New Roman"/>
          <w:sz w:val="24"/>
          <w:szCs w:val="24"/>
        </w:rPr>
        <w:t>represents the quality of information extracted from the stimulus</w:t>
      </w:r>
      <w:r w:rsidR="00931ACC" w:rsidRPr="006569F1">
        <w:rPr>
          <w:rFonts w:ascii="Times New Roman" w:hAnsi="Times New Roman" w:cs="Times New Roman"/>
          <w:sz w:val="24"/>
          <w:szCs w:val="24"/>
        </w:rPr>
        <w:t>, which can depend on both the stimulus (e</w:t>
      </w:r>
      <w:r w:rsidR="00260A5E" w:rsidRPr="006569F1">
        <w:rPr>
          <w:rFonts w:ascii="Times New Roman" w:hAnsi="Times New Roman" w:cs="Times New Roman"/>
          <w:sz w:val="24"/>
          <w:szCs w:val="24"/>
        </w:rPr>
        <w:t xml:space="preserve">.g. higher coherence in a dot motion task) and the individual (e.g. higher processing efficiency). Boundary separation or ‘response caution’ reflects the amount of evidence required before making a response. </w:t>
      </w:r>
      <w:r w:rsidR="002B0DAE" w:rsidRPr="006569F1">
        <w:rPr>
          <w:rFonts w:ascii="Times New Roman" w:hAnsi="Times New Roman" w:cs="Times New Roman"/>
          <w:sz w:val="24"/>
          <w:szCs w:val="24"/>
        </w:rPr>
        <w:t>A period of perceptual encoding</w:t>
      </w:r>
      <w:r w:rsidR="006A1243" w:rsidRPr="006569F1">
        <w:rPr>
          <w:rFonts w:ascii="Times New Roman" w:hAnsi="Times New Roman" w:cs="Times New Roman"/>
          <w:sz w:val="24"/>
          <w:szCs w:val="24"/>
        </w:rPr>
        <w:t xml:space="preserve"> and motor execution are assumed to </w:t>
      </w:r>
      <w:r w:rsidR="003F7578" w:rsidRPr="006569F1">
        <w:rPr>
          <w:rFonts w:ascii="Times New Roman" w:hAnsi="Times New Roman" w:cs="Times New Roman"/>
          <w:sz w:val="24"/>
          <w:szCs w:val="24"/>
        </w:rPr>
        <w:t xml:space="preserve">precede and follow the decision phase respectively, which are collectively referred to as non-decision time. </w:t>
      </w:r>
      <w:r w:rsidR="00EB1DFC" w:rsidRPr="006569F1">
        <w:rPr>
          <w:rFonts w:ascii="Times New Roman" w:hAnsi="Times New Roman" w:cs="Times New Roman"/>
          <w:sz w:val="24"/>
          <w:szCs w:val="24"/>
        </w:rPr>
        <w:t xml:space="preserve">When trial types are randomly intermixed </w:t>
      </w:r>
      <w:r w:rsidR="0064691D" w:rsidRPr="006569F1">
        <w:rPr>
          <w:rFonts w:ascii="Times New Roman" w:hAnsi="Times New Roman" w:cs="Times New Roman"/>
          <w:sz w:val="24"/>
          <w:szCs w:val="24"/>
        </w:rPr>
        <w:t xml:space="preserve">in a design, for example low- and high-coherence trials in a dot motion task, it is </w:t>
      </w:r>
      <w:r w:rsidR="00C915BA" w:rsidRPr="006569F1">
        <w:rPr>
          <w:rFonts w:ascii="Times New Roman" w:hAnsi="Times New Roman" w:cs="Times New Roman"/>
          <w:sz w:val="24"/>
          <w:szCs w:val="24"/>
        </w:rPr>
        <w:t xml:space="preserve">commonly assumed that boundary separation and non-decision time do not vary </w:t>
      </w:r>
      <w:r w:rsidR="007037DE" w:rsidRPr="006569F1">
        <w:rPr>
          <w:rFonts w:ascii="Times New Roman" w:hAnsi="Times New Roman" w:cs="Times New Roman"/>
          <w:sz w:val="24"/>
          <w:szCs w:val="24"/>
        </w:rPr>
        <w:t>between conditions</w:t>
      </w:r>
      <w:r w:rsidR="00C915BA" w:rsidRPr="006569F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454046" w14:textId="193C45B1" w:rsidR="00232948" w:rsidRPr="006569F1" w:rsidRDefault="0021189E" w:rsidP="009B2FE0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569F1">
        <w:rPr>
          <w:rFonts w:ascii="Times New Roman" w:hAnsi="Times New Roman" w:cs="Times New Roman"/>
          <w:sz w:val="24"/>
          <w:szCs w:val="24"/>
        </w:rPr>
        <w:t>In addition to the main parameters, the model</w:t>
      </w:r>
      <w:r w:rsidR="007037DE" w:rsidRPr="006569F1">
        <w:rPr>
          <w:rFonts w:ascii="Times New Roman" w:hAnsi="Times New Roman" w:cs="Times New Roman"/>
          <w:sz w:val="24"/>
          <w:szCs w:val="24"/>
        </w:rPr>
        <w:t xml:space="preserve"> can</w:t>
      </w:r>
      <w:r w:rsidR="00F41A6B" w:rsidRPr="006569F1">
        <w:rPr>
          <w:rFonts w:ascii="Times New Roman" w:hAnsi="Times New Roman" w:cs="Times New Roman"/>
          <w:sz w:val="24"/>
          <w:szCs w:val="24"/>
        </w:rPr>
        <w:t xml:space="preserve"> also</w:t>
      </w:r>
      <w:r w:rsidR="007037DE" w:rsidRPr="006569F1">
        <w:rPr>
          <w:rFonts w:ascii="Times New Roman" w:hAnsi="Times New Roman" w:cs="Times New Roman"/>
          <w:sz w:val="24"/>
          <w:szCs w:val="24"/>
        </w:rPr>
        <w:t xml:space="preserve"> include</w:t>
      </w:r>
      <w:r w:rsidR="00F41A6B" w:rsidRPr="006569F1">
        <w:rPr>
          <w:rFonts w:ascii="Times New Roman" w:hAnsi="Times New Roman" w:cs="Times New Roman"/>
          <w:sz w:val="24"/>
          <w:szCs w:val="24"/>
        </w:rPr>
        <w:t xml:space="preserve"> a response bias parameter (z)</w:t>
      </w:r>
      <w:r w:rsidR="00A20068" w:rsidRPr="006569F1">
        <w:rPr>
          <w:rFonts w:ascii="Times New Roman" w:hAnsi="Times New Roman" w:cs="Times New Roman"/>
          <w:sz w:val="24"/>
          <w:szCs w:val="24"/>
        </w:rPr>
        <w:t xml:space="preserve">. </w:t>
      </w:r>
      <w:r w:rsidR="00047C16" w:rsidRPr="006569F1">
        <w:rPr>
          <w:rFonts w:ascii="Times New Roman" w:hAnsi="Times New Roman" w:cs="Times New Roman"/>
          <w:sz w:val="24"/>
          <w:szCs w:val="24"/>
        </w:rPr>
        <w:t xml:space="preserve">A task may elicit a response bias if one response option </w:t>
      </w:r>
      <w:r w:rsidR="007619A1" w:rsidRPr="006569F1">
        <w:rPr>
          <w:rFonts w:ascii="Times New Roman" w:hAnsi="Times New Roman" w:cs="Times New Roman"/>
          <w:sz w:val="24"/>
          <w:szCs w:val="24"/>
        </w:rPr>
        <w:t>is more common</w:t>
      </w:r>
      <w:r w:rsidR="00047C16" w:rsidRPr="006569F1">
        <w:rPr>
          <w:rFonts w:ascii="Times New Roman" w:hAnsi="Times New Roman" w:cs="Times New Roman"/>
          <w:sz w:val="24"/>
          <w:szCs w:val="24"/>
        </w:rPr>
        <w:t xml:space="preserve"> than another</w:t>
      </w:r>
      <w:r w:rsidR="00B6561B" w:rsidRPr="006569F1">
        <w:rPr>
          <w:rFonts w:ascii="Times New Roman" w:hAnsi="Times New Roman" w:cs="Times New Roman"/>
          <w:sz w:val="24"/>
          <w:szCs w:val="24"/>
        </w:rPr>
        <w:t xml:space="preserve"> (e.g. if more trials are administered in which the direction of coherent motion is left)</w:t>
      </w:r>
      <w:r w:rsidR="00047C16" w:rsidRPr="006569F1">
        <w:rPr>
          <w:rFonts w:ascii="Times New Roman" w:hAnsi="Times New Roman" w:cs="Times New Roman"/>
          <w:sz w:val="24"/>
          <w:szCs w:val="24"/>
        </w:rPr>
        <w:t>.</w:t>
      </w:r>
      <w:r w:rsidR="009B2FE0" w:rsidRPr="006569F1">
        <w:rPr>
          <w:rFonts w:ascii="Times New Roman" w:hAnsi="Times New Roman" w:cs="Times New Roman"/>
          <w:sz w:val="24"/>
          <w:szCs w:val="24"/>
        </w:rPr>
        <w:t xml:space="preserve"> Fu</w:t>
      </w:r>
      <w:r w:rsidR="004D270A" w:rsidRPr="006569F1">
        <w:rPr>
          <w:rFonts w:ascii="Times New Roman" w:hAnsi="Times New Roman" w:cs="Times New Roman"/>
          <w:sz w:val="24"/>
          <w:szCs w:val="24"/>
        </w:rPr>
        <w:t>r</w:t>
      </w:r>
      <w:r w:rsidR="009B2FE0" w:rsidRPr="006569F1">
        <w:rPr>
          <w:rFonts w:ascii="Times New Roman" w:hAnsi="Times New Roman" w:cs="Times New Roman"/>
          <w:sz w:val="24"/>
          <w:szCs w:val="24"/>
        </w:rPr>
        <w:t xml:space="preserve">ther, </w:t>
      </w:r>
      <w:r w:rsidR="007037DE" w:rsidRPr="006569F1">
        <w:rPr>
          <w:rFonts w:ascii="Times New Roman" w:hAnsi="Times New Roman" w:cs="Times New Roman"/>
          <w:sz w:val="24"/>
          <w:szCs w:val="24"/>
        </w:rPr>
        <w:t xml:space="preserve">parameters </w:t>
      </w:r>
      <w:r w:rsidR="009B2FE0" w:rsidRPr="006569F1">
        <w:rPr>
          <w:rFonts w:ascii="Times New Roman" w:hAnsi="Times New Roman" w:cs="Times New Roman"/>
          <w:sz w:val="24"/>
          <w:szCs w:val="24"/>
        </w:rPr>
        <w:t xml:space="preserve">can be included </w:t>
      </w:r>
      <w:r w:rsidR="007037DE" w:rsidRPr="006569F1">
        <w:rPr>
          <w:rFonts w:ascii="Times New Roman" w:hAnsi="Times New Roman" w:cs="Times New Roman"/>
          <w:sz w:val="24"/>
          <w:szCs w:val="24"/>
        </w:rPr>
        <w:t>that capture intertrial variabi</w:t>
      </w:r>
      <w:r w:rsidR="005A7F79" w:rsidRPr="006569F1">
        <w:rPr>
          <w:rFonts w:ascii="Times New Roman" w:hAnsi="Times New Roman" w:cs="Times New Roman"/>
          <w:sz w:val="24"/>
          <w:szCs w:val="24"/>
        </w:rPr>
        <w:t>lity in drift rates</w:t>
      </w:r>
      <w:r w:rsidR="004B2083" w:rsidRPr="006569F1">
        <w:rPr>
          <w:rFonts w:ascii="Times New Roman" w:hAnsi="Times New Roman" w:cs="Times New Roman"/>
          <w:sz w:val="24"/>
          <w:szCs w:val="24"/>
        </w:rPr>
        <w:t xml:space="preserve"> (eta)</w:t>
      </w:r>
      <w:r w:rsidR="005A7F79" w:rsidRPr="006569F1">
        <w:rPr>
          <w:rFonts w:ascii="Times New Roman" w:hAnsi="Times New Roman" w:cs="Times New Roman"/>
          <w:sz w:val="24"/>
          <w:szCs w:val="24"/>
        </w:rPr>
        <w:t>,</w:t>
      </w:r>
      <w:r w:rsidR="00DB40E0" w:rsidRPr="006569F1">
        <w:rPr>
          <w:rFonts w:ascii="Times New Roman" w:hAnsi="Times New Roman" w:cs="Times New Roman"/>
          <w:sz w:val="24"/>
          <w:szCs w:val="24"/>
        </w:rPr>
        <w:t xml:space="preserve"> the start point of the evidence accumulation process</w:t>
      </w:r>
      <w:r w:rsidR="004B2083" w:rsidRPr="006569F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41A6B" w:rsidRPr="006569F1">
        <w:rPr>
          <w:rFonts w:ascii="Times New Roman" w:hAnsi="Times New Roman" w:cs="Times New Roman"/>
          <w:sz w:val="24"/>
          <w:szCs w:val="24"/>
        </w:rPr>
        <w:t>sZ</w:t>
      </w:r>
      <w:proofErr w:type="spellEnd"/>
      <w:r w:rsidR="00F41A6B" w:rsidRPr="006569F1">
        <w:rPr>
          <w:rFonts w:ascii="Times New Roman" w:hAnsi="Times New Roman" w:cs="Times New Roman"/>
          <w:sz w:val="24"/>
          <w:szCs w:val="24"/>
        </w:rPr>
        <w:t>)</w:t>
      </w:r>
      <w:r w:rsidR="00DB40E0" w:rsidRPr="006569F1">
        <w:rPr>
          <w:rFonts w:ascii="Times New Roman" w:hAnsi="Times New Roman" w:cs="Times New Roman"/>
          <w:sz w:val="24"/>
          <w:szCs w:val="24"/>
        </w:rPr>
        <w:t>, and non-decision time</w:t>
      </w:r>
      <w:r w:rsidR="00F41A6B" w:rsidRPr="006569F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41A6B" w:rsidRPr="006569F1">
        <w:rPr>
          <w:rFonts w:ascii="Times New Roman" w:hAnsi="Times New Roman" w:cs="Times New Roman"/>
          <w:sz w:val="24"/>
          <w:szCs w:val="24"/>
        </w:rPr>
        <w:t>sTer</w:t>
      </w:r>
      <w:proofErr w:type="spellEnd"/>
      <w:r w:rsidR="00F41A6B" w:rsidRPr="006569F1">
        <w:rPr>
          <w:rFonts w:ascii="Times New Roman" w:hAnsi="Times New Roman" w:cs="Times New Roman"/>
          <w:sz w:val="24"/>
          <w:szCs w:val="24"/>
        </w:rPr>
        <w:t>)</w:t>
      </w:r>
      <w:r w:rsidR="00DB40E0" w:rsidRPr="006569F1">
        <w:rPr>
          <w:rFonts w:ascii="Times New Roman" w:hAnsi="Times New Roman" w:cs="Times New Roman"/>
          <w:sz w:val="24"/>
          <w:szCs w:val="24"/>
        </w:rPr>
        <w:t>.</w:t>
      </w:r>
      <w:r w:rsidR="00F41A6B" w:rsidRPr="006569F1">
        <w:rPr>
          <w:rFonts w:ascii="Times New Roman" w:hAnsi="Times New Roman" w:cs="Times New Roman"/>
          <w:sz w:val="24"/>
          <w:szCs w:val="24"/>
        </w:rPr>
        <w:t xml:space="preserve"> </w:t>
      </w:r>
      <w:r w:rsidR="00E07442">
        <w:rPr>
          <w:rFonts w:ascii="Times New Roman" w:hAnsi="Times New Roman" w:cs="Times New Roman"/>
          <w:sz w:val="24"/>
          <w:szCs w:val="24"/>
        </w:rPr>
        <w:t xml:space="preserve">In our fits, we assumed that </w:t>
      </w:r>
      <w:r w:rsidR="00D847B3">
        <w:rPr>
          <w:rFonts w:ascii="Times New Roman" w:hAnsi="Times New Roman" w:cs="Times New Roman"/>
          <w:sz w:val="24"/>
          <w:szCs w:val="24"/>
        </w:rPr>
        <w:t xml:space="preserve">drift rates were normally distributed across trials, and </w:t>
      </w:r>
      <w:proofErr w:type="spellStart"/>
      <w:r w:rsidR="005011B8">
        <w:rPr>
          <w:rFonts w:ascii="Times New Roman" w:hAnsi="Times New Roman" w:cs="Times New Roman"/>
          <w:sz w:val="24"/>
          <w:szCs w:val="24"/>
        </w:rPr>
        <w:t>sZ</w:t>
      </w:r>
      <w:proofErr w:type="spellEnd"/>
      <w:r w:rsidR="005011B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011B8">
        <w:rPr>
          <w:rFonts w:ascii="Times New Roman" w:hAnsi="Times New Roman" w:cs="Times New Roman"/>
          <w:sz w:val="24"/>
          <w:szCs w:val="24"/>
        </w:rPr>
        <w:t>sTer</w:t>
      </w:r>
      <w:proofErr w:type="spellEnd"/>
      <w:r w:rsidR="005011B8">
        <w:rPr>
          <w:rFonts w:ascii="Times New Roman" w:hAnsi="Times New Roman" w:cs="Times New Roman"/>
          <w:sz w:val="24"/>
          <w:szCs w:val="24"/>
        </w:rPr>
        <w:t xml:space="preserve"> were uniformly distributed. We assumed that the decision process was unbiased (z=a/2).</w:t>
      </w:r>
    </w:p>
    <w:p w14:paraId="4FC8804E" w14:textId="716FA020" w:rsidR="008D1D31" w:rsidRDefault="009B2FE0" w:rsidP="000B337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569F1">
        <w:rPr>
          <w:rFonts w:ascii="Times New Roman" w:hAnsi="Times New Roman" w:cs="Times New Roman"/>
          <w:sz w:val="24"/>
          <w:szCs w:val="24"/>
        </w:rPr>
        <w:tab/>
        <w:t>For the fits to the random dot motion task</w:t>
      </w:r>
      <w:r w:rsidR="0054098A" w:rsidRPr="006569F1">
        <w:rPr>
          <w:rFonts w:ascii="Times New Roman" w:hAnsi="Times New Roman" w:cs="Times New Roman"/>
          <w:sz w:val="24"/>
          <w:szCs w:val="24"/>
        </w:rPr>
        <w:t xml:space="preserve"> (Dataset 5)</w:t>
      </w:r>
      <w:r w:rsidRPr="006569F1">
        <w:rPr>
          <w:rFonts w:ascii="Times New Roman" w:hAnsi="Times New Roman" w:cs="Times New Roman"/>
          <w:sz w:val="24"/>
          <w:szCs w:val="24"/>
        </w:rPr>
        <w:t xml:space="preserve"> reported in text</w:t>
      </w:r>
      <w:r w:rsidR="00811D12" w:rsidRPr="006569F1">
        <w:rPr>
          <w:rFonts w:ascii="Times New Roman" w:hAnsi="Times New Roman" w:cs="Times New Roman"/>
          <w:sz w:val="24"/>
          <w:szCs w:val="24"/>
        </w:rPr>
        <w:t xml:space="preserve">, we </w:t>
      </w:r>
      <w:r w:rsidR="009C1B1B" w:rsidRPr="006569F1">
        <w:rPr>
          <w:rFonts w:ascii="Times New Roman" w:hAnsi="Times New Roman" w:cs="Times New Roman"/>
          <w:sz w:val="24"/>
          <w:szCs w:val="24"/>
        </w:rPr>
        <w:t>estimated</w:t>
      </w:r>
      <w:r w:rsidR="009B0564" w:rsidRPr="006569F1">
        <w:rPr>
          <w:rFonts w:ascii="Times New Roman" w:hAnsi="Times New Roman" w:cs="Times New Roman"/>
          <w:sz w:val="24"/>
          <w:szCs w:val="24"/>
        </w:rPr>
        <w:t xml:space="preserve"> </w:t>
      </w:r>
      <w:r w:rsidR="00541451" w:rsidRPr="006569F1">
        <w:rPr>
          <w:rFonts w:ascii="Times New Roman" w:hAnsi="Times New Roman" w:cs="Times New Roman"/>
          <w:sz w:val="24"/>
          <w:szCs w:val="24"/>
        </w:rPr>
        <w:t>eight parameters for each participant</w:t>
      </w:r>
      <w:r w:rsidR="003101EF">
        <w:rPr>
          <w:rFonts w:ascii="Times New Roman" w:hAnsi="Times New Roman" w:cs="Times New Roman"/>
          <w:sz w:val="24"/>
          <w:szCs w:val="24"/>
        </w:rPr>
        <w:t xml:space="preserve"> </w:t>
      </w:r>
      <w:r w:rsidR="003101EF"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see Hedge et al., 2019 for full details)</w:t>
      </w:r>
      <w:r w:rsidR="00541451" w:rsidRPr="006569F1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10FF5F4" w14:textId="323CF842" w:rsidR="008D1D31" w:rsidRPr="008D1D31" w:rsidRDefault="003101EF" w:rsidP="008D1D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B</w:t>
      </w:r>
      <w:r w:rsidR="00541451"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undary separation under speed emphasis</w:t>
      </w:r>
    </w:p>
    <w:p w14:paraId="615AAF46" w14:textId="7C77941B" w:rsidR="008D1D31" w:rsidRPr="008D1D31" w:rsidRDefault="003101EF" w:rsidP="008D1D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</w:t>
      </w:r>
      <w:r w:rsidR="00541451"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undary separation under standard instructions</w:t>
      </w:r>
    </w:p>
    <w:p w14:paraId="5C2EE84C" w14:textId="27F74862" w:rsidR="008D1D31" w:rsidRPr="008D1D31" w:rsidRDefault="003101EF" w:rsidP="008D1D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</w:t>
      </w:r>
      <w:r w:rsidR="00541451"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undary separation under accuracy emphasis</w:t>
      </w:r>
    </w:p>
    <w:p w14:paraId="1683975C" w14:textId="34869A8E" w:rsidR="008D1D31" w:rsidRDefault="003101EF" w:rsidP="008D1D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</w:t>
      </w:r>
      <w:r w:rsidR="00541451"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ft rate for high coherence trials</w:t>
      </w:r>
    </w:p>
    <w:p w14:paraId="7B21AB3E" w14:textId="078873C7" w:rsidR="008D1D31" w:rsidRDefault="003101EF" w:rsidP="008D1D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</w:t>
      </w:r>
      <w:r w:rsidR="00541451"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ft rate for low coherence trials</w:t>
      </w:r>
    </w:p>
    <w:p w14:paraId="0EACDBAF" w14:textId="3E32E9ED" w:rsidR="008D1D31" w:rsidRDefault="003101EF" w:rsidP="008D1D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r w:rsidR="00541451"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an non-decision time</w:t>
      </w:r>
    </w:p>
    <w:p w14:paraId="4B2BE956" w14:textId="3200D119" w:rsidR="008D1D31" w:rsidRDefault="003101EF" w:rsidP="008D1D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541451"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rting point variability</w:t>
      </w:r>
    </w:p>
    <w:p w14:paraId="3026775E" w14:textId="4622CC86" w:rsidR="00E857FC" w:rsidRPr="00E857FC" w:rsidRDefault="003101EF" w:rsidP="00E857F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</w:t>
      </w:r>
      <w:r w:rsidR="00541451"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n-decision variability</w:t>
      </w:r>
      <w:r w:rsidR="006569F1"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400D195B" w14:textId="5B8358E1" w:rsidR="00E857FC" w:rsidRPr="00E857FC" w:rsidRDefault="00E857FC" w:rsidP="00C63519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 that unless indicated, </w:t>
      </w:r>
      <w:r w:rsidR="00383BE7">
        <w:rPr>
          <w:rFonts w:ascii="Times New Roman" w:hAnsi="Times New Roman" w:cs="Times New Roman"/>
          <w:sz w:val="24"/>
          <w:szCs w:val="24"/>
        </w:rPr>
        <w:t xml:space="preserve">the parameters </w:t>
      </w:r>
      <w:r w:rsidR="003B34ED">
        <w:rPr>
          <w:rFonts w:ascii="Times New Roman" w:hAnsi="Times New Roman" w:cs="Times New Roman"/>
          <w:sz w:val="24"/>
          <w:szCs w:val="24"/>
        </w:rPr>
        <w:t xml:space="preserve">are </w:t>
      </w:r>
      <w:r w:rsidR="00562AFE">
        <w:rPr>
          <w:rFonts w:ascii="Times New Roman" w:hAnsi="Times New Roman" w:cs="Times New Roman"/>
          <w:sz w:val="24"/>
          <w:szCs w:val="24"/>
        </w:rPr>
        <w:t>constrained</w:t>
      </w:r>
      <w:r w:rsidR="003B34ED">
        <w:rPr>
          <w:rFonts w:ascii="Times New Roman" w:hAnsi="Times New Roman" w:cs="Times New Roman"/>
          <w:sz w:val="24"/>
          <w:szCs w:val="24"/>
        </w:rPr>
        <w:t xml:space="preserve"> to be equal</w:t>
      </w:r>
      <w:r w:rsidR="00383BE7">
        <w:rPr>
          <w:rFonts w:ascii="Times New Roman" w:hAnsi="Times New Roman" w:cs="Times New Roman"/>
          <w:sz w:val="24"/>
          <w:szCs w:val="24"/>
        </w:rPr>
        <w:t xml:space="preserve"> across trial type (high coherence, low coherence)</w:t>
      </w:r>
      <w:r w:rsidR="00C63519">
        <w:rPr>
          <w:rFonts w:ascii="Times New Roman" w:hAnsi="Times New Roman" w:cs="Times New Roman"/>
          <w:sz w:val="24"/>
          <w:szCs w:val="24"/>
        </w:rPr>
        <w:t xml:space="preserve"> </w:t>
      </w:r>
      <w:r w:rsidR="00C826A4">
        <w:rPr>
          <w:rFonts w:ascii="Times New Roman" w:hAnsi="Times New Roman" w:cs="Times New Roman"/>
          <w:sz w:val="24"/>
          <w:szCs w:val="24"/>
        </w:rPr>
        <w:t>or</w:t>
      </w:r>
      <w:r w:rsidR="00C63519">
        <w:rPr>
          <w:rFonts w:ascii="Times New Roman" w:hAnsi="Times New Roman" w:cs="Times New Roman"/>
          <w:sz w:val="24"/>
          <w:szCs w:val="24"/>
        </w:rPr>
        <w:t xml:space="preserve"> instruction condition (speed, standard or accuracy emphasis).</w:t>
      </w:r>
    </w:p>
    <w:p w14:paraId="2D0715EA" w14:textId="77777777" w:rsidR="00FD1210" w:rsidRDefault="00FD1210" w:rsidP="000B337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AFB851" w14:textId="2B713D79" w:rsidR="00462DE0" w:rsidRDefault="00FB6562" w:rsidP="000B3373">
      <w:pPr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  <w:lang w:val="en-US"/>
        </w:rPr>
        <w:drawing>
          <wp:inline distT="0" distB="0" distL="0" distR="0" wp14:anchorId="44A1B721" wp14:editId="0B71FAF2">
            <wp:extent cx="6303600" cy="3020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3600" cy="302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ECF305" w14:textId="2D45F03B" w:rsidR="000B3373" w:rsidRDefault="00036D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A1. Schematic of the drift-diffusion model. See text for details.</w:t>
      </w:r>
    </w:p>
    <w:p w14:paraId="7DFB7D3B" w14:textId="7429E6AD" w:rsidR="000B3373" w:rsidRDefault="000B33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32C5B5" w14:textId="77E19F10" w:rsidR="008012C2" w:rsidRDefault="008012C2" w:rsidP="005019DC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5A0312F" w14:textId="77777777" w:rsidR="00D07231" w:rsidRDefault="00D07231" w:rsidP="005019DC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F99670F" w14:textId="055A6051" w:rsidR="005019DC" w:rsidRDefault="00036D95" w:rsidP="005019DC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Diffusion model for conflict tasks</w:t>
      </w:r>
    </w:p>
    <w:p w14:paraId="380473AB" w14:textId="778568EB" w:rsidR="00DE18C9" w:rsidRDefault="00036D95" w:rsidP="005019D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 diffusion model for conflict tasks DMC; Ulrich et al., 2015)</w:t>
      </w:r>
      <w:r w:rsidR="009C32AB">
        <w:rPr>
          <w:rFonts w:ascii="Times New Roman" w:hAnsi="Times New Roman" w:cs="Times New Roman"/>
          <w:sz w:val="24"/>
          <w:szCs w:val="24"/>
        </w:rPr>
        <w:t xml:space="preserve"> is an extension of the drift-diffusion model</w:t>
      </w:r>
      <w:r w:rsidR="00091C77">
        <w:rPr>
          <w:rFonts w:ascii="Times New Roman" w:hAnsi="Times New Roman" w:cs="Times New Roman"/>
          <w:sz w:val="24"/>
          <w:szCs w:val="24"/>
        </w:rPr>
        <w:t>,</w:t>
      </w:r>
      <w:r w:rsidR="009C32AB">
        <w:rPr>
          <w:rFonts w:ascii="Times New Roman" w:hAnsi="Times New Roman" w:cs="Times New Roman"/>
          <w:sz w:val="24"/>
          <w:szCs w:val="24"/>
        </w:rPr>
        <w:t xml:space="preserve"> designed to account for </w:t>
      </w:r>
      <w:r w:rsidR="005E7668">
        <w:rPr>
          <w:rFonts w:ascii="Times New Roman" w:hAnsi="Times New Roman" w:cs="Times New Roman"/>
          <w:sz w:val="24"/>
          <w:szCs w:val="24"/>
        </w:rPr>
        <w:t xml:space="preserve">patterns of data </w:t>
      </w:r>
      <w:r w:rsidR="00282C93">
        <w:rPr>
          <w:rFonts w:ascii="Times New Roman" w:hAnsi="Times New Roman" w:cs="Times New Roman"/>
          <w:sz w:val="24"/>
          <w:szCs w:val="24"/>
        </w:rPr>
        <w:t>observed in conflict t</w:t>
      </w:r>
      <w:r w:rsidR="00A218DD">
        <w:rPr>
          <w:rFonts w:ascii="Times New Roman" w:hAnsi="Times New Roman" w:cs="Times New Roman"/>
          <w:sz w:val="24"/>
          <w:szCs w:val="24"/>
        </w:rPr>
        <w:t xml:space="preserve">asks. </w:t>
      </w:r>
      <w:r w:rsidR="00620476">
        <w:rPr>
          <w:rFonts w:ascii="Times New Roman" w:hAnsi="Times New Roman" w:cs="Times New Roman"/>
          <w:sz w:val="24"/>
          <w:szCs w:val="24"/>
        </w:rPr>
        <w:t xml:space="preserve">It assumes that </w:t>
      </w:r>
      <w:r w:rsidR="00907C1C">
        <w:rPr>
          <w:rFonts w:ascii="Times New Roman" w:hAnsi="Times New Roman" w:cs="Times New Roman"/>
          <w:sz w:val="24"/>
          <w:szCs w:val="24"/>
        </w:rPr>
        <w:t>automatic activation (</w:t>
      </w:r>
      <w:r w:rsidR="0023553C">
        <w:rPr>
          <w:rFonts w:ascii="Times New Roman" w:hAnsi="Times New Roman" w:cs="Times New Roman"/>
          <w:sz w:val="24"/>
          <w:szCs w:val="24"/>
        </w:rPr>
        <w:t xml:space="preserve">e.g. </w:t>
      </w:r>
      <w:r w:rsidR="00CF58B9">
        <w:rPr>
          <w:rFonts w:ascii="Times New Roman" w:hAnsi="Times New Roman" w:cs="Times New Roman"/>
          <w:sz w:val="24"/>
          <w:szCs w:val="24"/>
        </w:rPr>
        <w:t xml:space="preserve">reading the word in the Stroop task) and deliberate processing (e.g. naming the font colour in the Stroop task) are processed through separate routes. The </w:t>
      </w:r>
      <w:r w:rsidR="00D62FC1">
        <w:rPr>
          <w:rFonts w:ascii="Times New Roman" w:hAnsi="Times New Roman" w:cs="Times New Roman"/>
          <w:sz w:val="24"/>
          <w:szCs w:val="24"/>
        </w:rPr>
        <w:t>overall evidence acc</w:t>
      </w:r>
      <w:r w:rsidR="00F02FA3">
        <w:rPr>
          <w:rFonts w:ascii="Times New Roman" w:hAnsi="Times New Roman" w:cs="Times New Roman"/>
          <w:sz w:val="24"/>
          <w:szCs w:val="24"/>
        </w:rPr>
        <w:t xml:space="preserve">umulation is a composite of activation in these two routes (see Figure </w:t>
      </w:r>
      <w:r w:rsidR="00DE18C9">
        <w:rPr>
          <w:rFonts w:ascii="Times New Roman" w:hAnsi="Times New Roman" w:cs="Times New Roman"/>
          <w:sz w:val="24"/>
          <w:szCs w:val="24"/>
        </w:rPr>
        <w:t>A2).</w:t>
      </w:r>
    </w:p>
    <w:p w14:paraId="09C0BA76" w14:textId="080C2701" w:rsidR="00036D95" w:rsidRDefault="00E87911" w:rsidP="005019D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F4D31">
        <w:rPr>
          <w:rFonts w:ascii="Times New Roman" w:hAnsi="Times New Roman" w:cs="Times New Roman"/>
          <w:sz w:val="24"/>
          <w:szCs w:val="24"/>
        </w:rPr>
        <w:t xml:space="preserve">The DMC shares several parameters with the standard drift-diffusion model (boundary separation, non-decision time, intertrial variability). </w:t>
      </w:r>
      <w:r w:rsidR="001F48E4">
        <w:rPr>
          <w:rFonts w:ascii="Times New Roman" w:hAnsi="Times New Roman" w:cs="Times New Roman"/>
          <w:sz w:val="24"/>
          <w:szCs w:val="24"/>
        </w:rPr>
        <w:t xml:space="preserve">The drift rate parameter in the DMC </w:t>
      </w:r>
      <w:r w:rsidR="009F0C58">
        <w:rPr>
          <w:rFonts w:ascii="Times New Roman" w:hAnsi="Times New Roman" w:cs="Times New Roman"/>
          <w:sz w:val="24"/>
          <w:szCs w:val="24"/>
        </w:rPr>
        <w:t>represents the efficiency of controlled information processing</w:t>
      </w:r>
      <w:r w:rsidR="00A86A02">
        <w:rPr>
          <w:rFonts w:ascii="Times New Roman" w:hAnsi="Times New Roman" w:cs="Times New Roman"/>
          <w:sz w:val="24"/>
          <w:szCs w:val="24"/>
        </w:rPr>
        <w:t xml:space="preserve">. This corresponds to the processing of (e.g.) the font colour in the Stroop task, and it is assumed to be constant across congruent, neutral and incongruent conditions. </w:t>
      </w:r>
      <w:r w:rsidR="00C935FA">
        <w:rPr>
          <w:rFonts w:ascii="Times New Roman" w:hAnsi="Times New Roman" w:cs="Times New Roman"/>
          <w:sz w:val="24"/>
          <w:szCs w:val="24"/>
        </w:rPr>
        <w:t>The difference between congruency conditions is captured by the presence of automatic activation</w:t>
      </w:r>
      <w:r w:rsidR="00C678E8">
        <w:rPr>
          <w:rFonts w:ascii="Times New Roman" w:hAnsi="Times New Roman" w:cs="Times New Roman"/>
          <w:sz w:val="24"/>
          <w:szCs w:val="24"/>
        </w:rPr>
        <w:t xml:space="preserve">, which facilitates the correct response in congruent trials and </w:t>
      </w:r>
      <w:r w:rsidR="00BD5EA4">
        <w:rPr>
          <w:rFonts w:ascii="Times New Roman" w:hAnsi="Times New Roman" w:cs="Times New Roman"/>
          <w:sz w:val="24"/>
          <w:szCs w:val="24"/>
        </w:rPr>
        <w:t>has the opposite effect in incongruent trials. Automatic activation is implemented as a rescaled gamma functi</w:t>
      </w:r>
      <w:r w:rsidR="00696B9A">
        <w:rPr>
          <w:rFonts w:ascii="Times New Roman" w:hAnsi="Times New Roman" w:cs="Times New Roman"/>
          <w:sz w:val="24"/>
          <w:szCs w:val="24"/>
        </w:rPr>
        <w:t xml:space="preserve">on </w:t>
      </w:r>
      <w:r w:rsidR="009C1B1B">
        <w:rPr>
          <w:rFonts w:ascii="Times New Roman" w:hAnsi="Times New Roman" w:cs="Times New Roman"/>
          <w:sz w:val="24"/>
          <w:szCs w:val="24"/>
        </w:rPr>
        <w:t>defined by</w:t>
      </w:r>
      <w:r w:rsidR="00696B9A">
        <w:rPr>
          <w:rFonts w:ascii="Times New Roman" w:hAnsi="Times New Roman" w:cs="Times New Roman"/>
          <w:sz w:val="24"/>
          <w:szCs w:val="24"/>
        </w:rPr>
        <w:t xml:space="preserve"> amplitude (the height it reaches), shape and scale</w:t>
      </w:r>
      <w:r w:rsidR="009C1B1B">
        <w:rPr>
          <w:rFonts w:ascii="Times New Roman" w:hAnsi="Times New Roman" w:cs="Times New Roman"/>
          <w:sz w:val="24"/>
          <w:szCs w:val="24"/>
        </w:rPr>
        <w:t xml:space="preserve"> parameters</w:t>
      </w:r>
      <w:r w:rsidR="00696B9A">
        <w:rPr>
          <w:rFonts w:ascii="Times New Roman" w:hAnsi="Times New Roman" w:cs="Times New Roman"/>
          <w:sz w:val="24"/>
          <w:szCs w:val="24"/>
        </w:rPr>
        <w:t xml:space="preserve">. </w:t>
      </w:r>
      <w:r w:rsidR="00972557">
        <w:rPr>
          <w:rFonts w:ascii="Times New Roman" w:hAnsi="Times New Roman" w:cs="Times New Roman"/>
          <w:sz w:val="24"/>
          <w:szCs w:val="24"/>
        </w:rPr>
        <w:t>In the original implementation and our own, the</w:t>
      </w:r>
      <w:r w:rsidR="00F828EA">
        <w:rPr>
          <w:rFonts w:ascii="Times New Roman" w:hAnsi="Times New Roman" w:cs="Times New Roman"/>
          <w:sz w:val="24"/>
          <w:szCs w:val="24"/>
        </w:rPr>
        <w:t xml:space="preserve"> shape parameter is fixed to a constant (2) and the scale parameter is referred to as the time-to-peak of the automatic activation.</w:t>
      </w:r>
      <w:r w:rsidR="00907C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7FBDFB" w14:textId="731B4B3B" w:rsidR="00A218DD" w:rsidRPr="00036D95" w:rsidRDefault="00E87911" w:rsidP="005019D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A81BE4A" wp14:editId="1D7B1F30">
            <wp:extent cx="6300000" cy="3189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0" cy="318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F80FE7" w14:textId="77777777" w:rsidR="004D1DB0" w:rsidRDefault="00E879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A2. Schematic of the diffusion model for conflict tasks. See text for details.</w:t>
      </w:r>
    </w:p>
    <w:p w14:paraId="0487AD14" w14:textId="175E13F0" w:rsidR="004D1DB0" w:rsidRDefault="004D1D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2F9616" w14:textId="5832EE31" w:rsidR="004D1DB0" w:rsidRPr="009C2B16" w:rsidRDefault="004656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r DMC modelling thus consisted of </w:t>
      </w:r>
      <w:r w:rsidR="00240B0E">
        <w:rPr>
          <w:rFonts w:ascii="Times New Roman" w:hAnsi="Times New Roman" w:cs="Times New Roman"/>
          <w:sz w:val="24"/>
          <w:szCs w:val="24"/>
        </w:rPr>
        <w:t>7 basic parameter</w:t>
      </w:r>
      <w:r w:rsidR="00390D7F">
        <w:rPr>
          <w:rFonts w:ascii="Times New Roman" w:hAnsi="Times New Roman" w:cs="Times New Roman"/>
          <w:sz w:val="24"/>
          <w:szCs w:val="24"/>
        </w:rPr>
        <w:t>s</w:t>
      </w:r>
    </w:p>
    <w:p w14:paraId="6407981A" w14:textId="0B13E025" w:rsidR="004D1DB0" w:rsidRPr="008D1D31" w:rsidRDefault="004D1DB0" w:rsidP="004D1DB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</w:t>
      </w:r>
      <w:r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undary separation </w:t>
      </w:r>
    </w:p>
    <w:p w14:paraId="654917C4" w14:textId="551D1032" w:rsidR="004D1DB0" w:rsidRDefault="004D1DB0" w:rsidP="004D1DB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</w:t>
      </w:r>
      <w:r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ift rate </w:t>
      </w:r>
    </w:p>
    <w:p w14:paraId="4021A6C6" w14:textId="0A9B68AE" w:rsidR="004D1DB0" w:rsidRDefault="00240B0E" w:rsidP="004D1DB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mplitude of automatic activation (-Amplitude for incongruent trials, 0 for neutral trials</w:t>
      </w:r>
      <w:r w:rsidR="00FA37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here administere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14:paraId="14605820" w14:textId="2777B4A4" w:rsidR="00240B0E" w:rsidRDefault="00240B0E" w:rsidP="004D1DB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ime to peak of automatic activation </w:t>
      </w:r>
    </w:p>
    <w:p w14:paraId="3659BB3D" w14:textId="6FF2DD0F" w:rsidR="0011705B" w:rsidRDefault="0011705B" w:rsidP="004D1DB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an non-decision time (normal distribution)</w:t>
      </w:r>
    </w:p>
    <w:p w14:paraId="5676512D" w14:textId="3B0ED411" w:rsidR="004D1DB0" w:rsidRDefault="004D1DB0" w:rsidP="004D1DB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rting point variability</w:t>
      </w:r>
      <w:r w:rsidR="001170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beta distribution)</w:t>
      </w:r>
    </w:p>
    <w:p w14:paraId="14150A82" w14:textId="64F9F962" w:rsidR="004D1DB0" w:rsidRPr="0011705B" w:rsidRDefault="004D1DB0" w:rsidP="004D1DB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</w:t>
      </w:r>
      <w:r w:rsidRPr="008D1D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n-decision variability </w:t>
      </w:r>
      <w:r w:rsidR="001170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normal distribution)</w:t>
      </w:r>
    </w:p>
    <w:p w14:paraId="6D33038B" w14:textId="1ECCBFA4" w:rsidR="002A4213" w:rsidRDefault="00FA37D8" w:rsidP="00390D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version of the </w:t>
      </w:r>
      <w:r w:rsidR="00E8318F">
        <w:rPr>
          <w:rFonts w:ascii="Times New Roman" w:hAnsi="Times New Roman" w:cs="Times New Roman"/>
          <w:sz w:val="24"/>
          <w:szCs w:val="24"/>
        </w:rPr>
        <w:t xml:space="preserve">Simon task in Dataset 3 in which congruent and incongruent trials were administered in separate blocks, we estimated </w:t>
      </w:r>
      <w:r w:rsidR="00390D7F">
        <w:rPr>
          <w:rFonts w:ascii="Times New Roman" w:hAnsi="Times New Roman" w:cs="Times New Roman"/>
          <w:sz w:val="24"/>
          <w:szCs w:val="24"/>
        </w:rPr>
        <w:t>separate boundary separation values each condition. In the speed-accuracy trade-off experiments (Datasets 4 and 5), we estimated separate boundary separation values for speed-, standard-, and accuracy-emphasis trials.</w:t>
      </w:r>
      <w:r w:rsidR="00E86462">
        <w:rPr>
          <w:rFonts w:ascii="Times New Roman" w:hAnsi="Times New Roman" w:cs="Times New Roman"/>
          <w:sz w:val="24"/>
          <w:szCs w:val="24"/>
        </w:rPr>
        <w:t xml:space="preserve"> </w:t>
      </w:r>
      <w:r w:rsidR="002A421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76B31D" w14:textId="057178C6" w:rsidR="006F7F80" w:rsidRDefault="00162D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2D6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 B</w:t>
      </w:r>
      <w:r>
        <w:rPr>
          <w:rFonts w:ascii="Times New Roman" w:hAnsi="Times New Roman" w:cs="Times New Roman"/>
          <w:b/>
          <w:bCs/>
          <w:sz w:val="24"/>
          <w:szCs w:val="24"/>
        </w:rPr>
        <w:t>: Individual correlations and other parameters</w:t>
      </w:r>
    </w:p>
    <w:p w14:paraId="2DC946D2" w14:textId="14D13D91" w:rsidR="005C7D57" w:rsidRDefault="005C7D57" w:rsidP="00972837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section, we report the individual correlations that are </w:t>
      </w:r>
      <w:r w:rsidR="00CB0F64">
        <w:rPr>
          <w:rFonts w:ascii="Times New Roman" w:hAnsi="Times New Roman" w:cs="Times New Roman"/>
          <w:sz w:val="24"/>
          <w:szCs w:val="24"/>
        </w:rPr>
        <w:t xml:space="preserve">included in our meta-analysis in the main text and plotted in </w:t>
      </w:r>
      <w:r w:rsidR="00CB0F64" w:rsidRPr="00CB0F64">
        <w:rPr>
          <w:rFonts w:ascii="Times New Roman" w:hAnsi="Times New Roman" w:cs="Times New Roman"/>
          <w:iCs/>
          <w:sz w:val="24"/>
          <w:szCs w:val="24"/>
        </w:rPr>
        <w:t>Figure 3</w:t>
      </w:r>
      <w:r w:rsidR="00CB0F64">
        <w:rPr>
          <w:rFonts w:ascii="Times New Roman" w:hAnsi="Times New Roman" w:cs="Times New Roman"/>
          <w:iCs/>
          <w:sz w:val="24"/>
          <w:szCs w:val="24"/>
        </w:rPr>
        <w:t xml:space="preserve"> (Table B1)</w:t>
      </w:r>
      <w:r w:rsidR="00CB0F64" w:rsidRPr="00CB0F64">
        <w:rPr>
          <w:rFonts w:ascii="Times New Roman" w:hAnsi="Times New Roman" w:cs="Times New Roman"/>
          <w:iCs/>
          <w:sz w:val="24"/>
          <w:szCs w:val="24"/>
        </w:rPr>
        <w:t>.</w:t>
      </w:r>
      <w:r w:rsidR="00CB0F64">
        <w:rPr>
          <w:rFonts w:ascii="Times New Roman" w:hAnsi="Times New Roman" w:cs="Times New Roman"/>
          <w:iCs/>
          <w:sz w:val="24"/>
          <w:szCs w:val="24"/>
        </w:rPr>
        <w:t xml:space="preserve">We also </w:t>
      </w:r>
      <w:r w:rsidR="00BC4097">
        <w:rPr>
          <w:rFonts w:ascii="Times New Roman" w:hAnsi="Times New Roman" w:cs="Times New Roman"/>
          <w:iCs/>
          <w:sz w:val="24"/>
          <w:szCs w:val="24"/>
        </w:rPr>
        <w:t xml:space="preserve">perform the same analysis on </w:t>
      </w:r>
      <w:r w:rsidR="005416FD">
        <w:rPr>
          <w:rFonts w:ascii="Times New Roman" w:hAnsi="Times New Roman" w:cs="Times New Roman"/>
          <w:iCs/>
          <w:sz w:val="24"/>
          <w:szCs w:val="24"/>
        </w:rPr>
        <w:t>other key parameters of the model.</w:t>
      </w:r>
      <w:r w:rsidR="00DB1253">
        <w:rPr>
          <w:rFonts w:ascii="Times New Roman" w:hAnsi="Times New Roman" w:cs="Times New Roman"/>
          <w:iCs/>
          <w:sz w:val="24"/>
          <w:szCs w:val="24"/>
        </w:rPr>
        <w:t xml:space="preserve"> Note that the amplitude and time-to-peak of automatic activation parameters are unique to the diffusion model for conflict tasks, so we do not report correlations </w:t>
      </w:r>
      <w:r w:rsidR="00F15A22">
        <w:rPr>
          <w:rFonts w:ascii="Times New Roman" w:hAnsi="Times New Roman" w:cs="Times New Roman"/>
          <w:iCs/>
          <w:sz w:val="24"/>
          <w:szCs w:val="24"/>
        </w:rPr>
        <w:t xml:space="preserve">for those parameters in the random dot motion task in Dataset 5. </w:t>
      </w:r>
      <w:r w:rsidR="004E743C">
        <w:rPr>
          <w:rFonts w:ascii="Times New Roman" w:hAnsi="Times New Roman" w:cs="Times New Roman"/>
          <w:iCs/>
          <w:sz w:val="24"/>
          <w:szCs w:val="24"/>
        </w:rPr>
        <w:t>See Supplementary Material A for a description of each paramet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380058" w14:textId="77777777" w:rsidR="008D7B86" w:rsidRDefault="008D7B8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B1. Correlations between boundary separation and UPPS-P subscales</w:t>
      </w:r>
    </w:p>
    <w:tbl>
      <w:tblPr>
        <w:tblW w:w="9076" w:type="dxa"/>
        <w:tblLook w:val="04A0" w:firstRow="1" w:lastRow="0" w:firstColumn="1" w:lastColumn="0" w:noHBand="0" w:noVBand="1"/>
      </w:tblPr>
      <w:tblGrid>
        <w:gridCol w:w="960"/>
        <w:gridCol w:w="2160"/>
        <w:gridCol w:w="960"/>
        <w:gridCol w:w="960"/>
        <w:gridCol w:w="1030"/>
        <w:gridCol w:w="960"/>
        <w:gridCol w:w="1086"/>
        <w:gridCol w:w="960"/>
      </w:tblGrid>
      <w:tr w:rsidR="008D7B86" w:rsidRPr="008D7B86" w14:paraId="29B564AC" w14:textId="77777777" w:rsidTr="008D7B8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1F9DA" w14:textId="77777777" w:rsidR="008D7B86" w:rsidRPr="008D7B86" w:rsidRDefault="008D7B86" w:rsidP="008D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se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AD76B" w14:textId="77777777" w:rsidR="008D7B86" w:rsidRPr="008D7B86" w:rsidRDefault="008D7B86" w:rsidP="008D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s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6F8B1" w14:textId="77777777" w:rsidR="008D7B86" w:rsidRPr="008D7B86" w:rsidRDefault="008D7B86" w:rsidP="008D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F6974" w14:textId="77777777" w:rsidR="008D7B86" w:rsidRPr="008D7B86" w:rsidRDefault="008D7B86" w:rsidP="008D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U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D6819" w14:textId="77777777" w:rsidR="008D7B86" w:rsidRPr="008D7B86" w:rsidRDefault="008D7B86" w:rsidP="008D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M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F6292" w14:textId="77777777" w:rsidR="008D7B86" w:rsidRPr="008D7B86" w:rsidRDefault="008D7B86" w:rsidP="008D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4C8F" w14:textId="77777777" w:rsidR="008D7B86" w:rsidRPr="008D7B86" w:rsidRDefault="008D7B86" w:rsidP="008D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See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6FBC3" w14:textId="77777777" w:rsidR="008D7B86" w:rsidRPr="008D7B86" w:rsidRDefault="008D7B86" w:rsidP="008D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U</w:t>
            </w:r>
            <w:proofErr w:type="spellEnd"/>
          </w:p>
        </w:tc>
      </w:tr>
      <w:tr w:rsidR="00E445F4" w:rsidRPr="008D7B86" w14:paraId="1E3B6574" w14:textId="77777777" w:rsidTr="0020166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E57D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BF6D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C2B2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4D127" w14:textId="3D60556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7844" w14:textId="5F01D564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AC443" w14:textId="77A49040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8060B" w14:textId="29CC6FB4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CCDAD" w14:textId="6D5EF044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2</w:t>
            </w:r>
          </w:p>
        </w:tc>
      </w:tr>
      <w:tr w:rsidR="00E445F4" w:rsidRPr="008D7B86" w14:paraId="3EF55F74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D380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D6D3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4A1F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76F91" w14:textId="67689934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BB28" w14:textId="155472BE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BD130" w14:textId="3DFA1CCE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FF3E" w14:textId="2CF7006A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E170" w14:textId="6116B75D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</w:t>
            </w:r>
          </w:p>
        </w:tc>
      </w:tr>
      <w:tr w:rsidR="00E445F4" w:rsidRPr="008D7B86" w14:paraId="47D7551E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AFD8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CEFA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4109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C58C" w14:textId="7B244C10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4614" w14:textId="6881E3E8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4C46" w14:textId="5CF0F198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FF8E" w14:textId="6F2B3723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DA88" w14:textId="6054151E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6</w:t>
            </w:r>
          </w:p>
        </w:tc>
      </w:tr>
      <w:tr w:rsidR="00E445F4" w:rsidRPr="008D7B86" w14:paraId="38A9E35B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4534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A58B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tro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B48A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F350" w14:textId="675B932E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83474" w14:textId="50A7301B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31A9" w14:textId="07290E62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1357" w14:textId="62E84139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19625" w14:textId="41DA1E35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2</w:t>
            </w:r>
          </w:p>
        </w:tc>
      </w:tr>
      <w:tr w:rsidR="00E445F4" w:rsidRPr="008D7B86" w14:paraId="1DF8DB4F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F2B2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924C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_Intermix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3C35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9ABDA" w14:textId="262AAE44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8192" w14:textId="27E9BDB5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7A6F" w14:textId="4F071169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2B73C" w14:textId="27C038B8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C5A81" w14:textId="5C176DCD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</w:t>
            </w:r>
          </w:p>
        </w:tc>
      </w:tr>
      <w:tr w:rsidR="00E445F4" w:rsidRPr="008D7B86" w14:paraId="3E0E2A7E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345F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1613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_Congru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B098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7AF5" w14:textId="62420205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C445" w14:textId="570278B2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7EE7" w14:textId="05632473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5D14" w14:textId="2D0FBAFB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9718" w14:textId="38FAF36E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5</w:t>
            </w:r>
          </w:p>
        </w:tc>
      </w:tr>
      <w:tr w:rsidR="00E445F4" w:rsidRPr="008D7B86" w14:paraId="3100B6E6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F525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7052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_Incongru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D87F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C70C1" w14:textId="1AF8E32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762C" w14:textId="7DA76D0A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882ED" w14:textId="2ACBB76D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8B33" w14:textId="4F24A5DF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F9D8" w14:textId="285F7EB4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4</w:t>
            </w:r>
          </w:p>
        </w:tc>
      </w:tr>
      <w:tr w:rsidR="00E445F4" w:rsidRPr="008D7B86" w14:paraId="7B7DB994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70D2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E4E8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Spe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701A" w14:textId="506E135D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96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446C" w14:textId="11B219BA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DF2A" w14:textId="09D9C427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38E2" w14:textId="7A9017AC" w:rsidR="00E445F4" w:rsidRPr="00857AD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AD6">
              <w:rPr>
                <w:b/>
                <w:bCs/>
              </w:rPr>
              <w:t>-0.38</w:t>
            </w:r>
            <w:r w:rsidR="00857AD6" w:rsidRPr="00857AD6">
              <w:rPr>
                <w:b/>
                <w:bCs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FBC8" w14:textId="506DE89B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2503" w14:textId="333AA0AE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9</w:t>
            </w:r>
          </w:p>
        </w:tc>
      </w:tr>
      <w:tr w:rsidR="00E445F4" w:rsidRPr="008D7B86" w14:paraId="34A46B7F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6CA3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6514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Standar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B57C" w14:textId="140676C0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96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654C1" w14:textId="1C5E0D60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2996" w14:textId="6680497F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E1F2F" w14:textId="5C23EFF4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F10AF" w14:textId="0255EAE9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F5C6" w14:textId="67A0C492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7</w:t>
            </w:r>
          </w:p>
        </w:tc>
      </w:tr>
      <w:tr w:rsidR="00E445F4" w:rsidRPr="008D7B86" w14:paraId="51295DD1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B451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3E59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Accurac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BBA5" w14:textId="3D453483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96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5E38" w14:textId="6A41894B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4371" w14:textId="106340AC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C0942" w14:textId="11F2E82E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268F" w14:textId="613506EA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FFE8" w14:textId="0DA868BE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</w:t>
            </w:r>
          </w:p>
        </w:tc>
      </w:tr>
      <w:tr w:rsidR="00E445F4" w:rsidRPr="008D7B86" w14:paraId="2F133E7E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028D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BD15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troop_Spe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8AA6" w14:textId="61ACAAF2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96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C8BE" w14:textId="3F30BB0C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CA9C" w14:textId="375FA295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6953E" w14:textId="1F216BC1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4BCF" w14:textId="1D2E8975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10756" w14:textId="6CF7B65B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1</w:t>
            </w:r>
          </w:p>
        </w:tc>
      </w:tr>
      <w:tr w:rsidR="00E445F4" w:rsidRPr="008D7B86" w14:paraId="0515C215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2FDC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B45C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troop_Standar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F20F" w14:textId="36081762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96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EB9D" w14:textId="1D542CD2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A86C" w14:textId="08F95291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F0E87" w14:textId="5FA9B107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1BFA" w14:textId="725786B8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EB83" w14:textId="5B898F05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</w:t>
            </w:r>
          </w:p>
        </w:tc>
      </w:tr>
      <w:tr w:rsidR="00E445F4" w:rsidRPr="008D7B86" w14:paraId="452EE421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49AA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D4C7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troop_Accurac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9DDB" w14:textId="45D5890D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096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7993" w14:textId="167A0B81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0441" w14:textId="2A9994E5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E1CB" w14:textId="3766F163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FAB9" w14:textId="5EFD1C1E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33BF" w14:textId="5DC1633C" w:rsidR="00E445F4" w:rsidRPr="000C0962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24</w:t>
            </w:r>
          </w:p>
        </w:tc>
      </w:tr>
      <w:tr w:rsidR="00E445F4" w:rsidRPr="008D7B86" w14:paraId="6F395AB7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933E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6F6B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Spe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10B1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58AD" w14:textId="709E4CDE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C0C9" w14:textId="539D096E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5B3FD" w14:textId="04E9134E" w:rsidR="00E445F4" w:rsidRPr="00857AD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AD6">
              <w:rPr>
                <w:b/>
                <w:bCs/>
              </w:rPr>
              <w:t>0.23</w:t>
            </w:r>
            <w:r w:rsidR="00857AD6" w:rsidRPr="00857AD6">
              <w:rPr>
                <w:b/>
                <w:bCs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C9FF" w14:textId="7E5A2660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3AB8" w14:textId="20AD480C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11</w:t>
            </w:r>
          </w:p>
        </w:tc>
      </w:tr>
      <w:tr w:rsidR="00E445F4" w:rsidRPr="008D7B86" w14:paraId="1EEAC052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0F54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C2D6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Standar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63DB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B9C6" w14:textId="68158528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CC60" w14:textId="183EA3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6AD9" w14:textId="63F6DD46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D6DA" w14:textId="0ED6766F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6691A" w14:textId="561A23D3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4</w:t>
            </w:r>
          </w:p>
        </w:tc>
      </w:tr>
      <w:tr w:rsidR="00E445F4" w:rsidRPr="008D7B86" w14:paraId="2D93C080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D445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23AD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Accurac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57B2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3C2D" w14:textId="1703AB7E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8C7F" w14:textId="02D36128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D19C" w14:textId="5E115A4C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0FAF" w14:textId="61E64986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8762" w14:textId="36699596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9</w:t>
            </w:r>
          </w:p>
        </w:tc>
      </w:tr>
      <w:tr w:rsidR="00E445F4" w:rsidRPr="008D7B86" w14:paraId="63227530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B8C2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9E2D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RDM_Spe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0AED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F320" w14:textId="0C0912A8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E1F9" w14:textId="2DCD6965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F502" w14:textId="0E8EBAF2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289D" w14:textId="5402D239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2F58A" w14:textId="59F9EBC5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15</w:t>
            </w:r>
          </w:p>
        </w:tc>
      </w:tr>
      <w:tr w:rsidR="00E445F4" w:rsidRPr="008D7B86" w14:paraId="2E7996F2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AC45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BA3F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RDM_Standar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BAEE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643793" w14:textId="40CC2806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9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B4ABD7" w14:textId="685D5C25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311BBE" w14:textId="327B5519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1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020A2F" w14:textId="027AE31E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4D95D4" w14:textId="065B1F3E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11</w:t>
            </w:r>
          </w:p>
        </w:tc>
      </w:tr>
      <w:tr w:rsidR="00E445F4" w:rsidRPr="008D7B86" w14:paraId="252674DA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8CD9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0685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RDM_Accurac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F042B" w14:textId="77777777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FB62B" w14:textId="1BFB39DA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C7393" w14:textId="32E9D11E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AB415" w14:textId="09F28626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-0.0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B4FC3" w14:textId="01D885F0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FC648" w14:textId="3AC35725" w:rsidR="00E445F4" w:rsidRPr="008D7B86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280C">
              <w:t>0.01</w:t>
            </w:r>
          </w:p>
        </w:tc>
      </w:tr>
    </w:tbl>
    <w:p w14:paraId="1E657412" w14:textId="0B3EBD42" w:rsidR="00972837" w:rsidRPr="00857AD6" w:rsidRDefault="00857AD6" w:rsidP="00065CFC">
      <w:pPr>
        <w:rPr>
          <w:rFonts w:ascii="Times New Roman" w:hAnsi="Times New Roman" w:cs="Times New Roman"/>
          <w:sz w:val="24"/>
          <w:szCs w:val="24"/>
        </w:rPr>
      </w:pPr>
      <w:r w:rsidRPr="00857AD6">
        <w:rPr>
          <w:rFonts w:ascii="Times New Roman" w:hAnsi="Times New Roman" w:cs="Times New Roman"/>
          <w:sz w:val="24"/>
          <w:szCs w:val="24"/>
        </w:rPr>
        <w:t>*p&lt;05</w:t>
      </w:r>
    </w:p>
    <w:p w14:paraId="4029132A" w14:textId="02D10DC0" w:rsidR="00C15AA7" w:rsidRDefault="00C15AA7" w:rsidP="00065C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0929E9" w14:textId="5F999B19" w:rsidR="00C15AA7" w:rsidRDefault="00C15AA7" w:rsidP="00065C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DFFB8E" w14:textId="05C23887" w:rsidR="00C15AA7" w:rsidRDefault="00C15AA7" w:rsidP="00065C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FF4087" w14:textId="095B3857" w:rsidR="00C15AA7" w:rsidRDefault="00C15AA7" w:rsidP="00065C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8D050D" w14:textId="3C0773FA" w:rsidR="00C15AA7" w:rsidRDefault="00C15AA7" w:rsidP="00065C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F916C4" w14:textId="77777777" w:rsidR="00C15AA7" w:rsidRDefault="00C15AA7" w:rsidP="00065C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F0D2AF" w14:textId="79EDE117" w:rsidR="00065CFC" w:rsidRDefault="00065CFC" w:rsidP="00065C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5CF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B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5CFC">
        <w:rPr>
          <w:rFonts w:ascii="Times New Roman" w:hAnsi="Times New Roman" w:cs="Times New Roman"/>
          <w:b/>
          <w:bCs/>
          <w:sz w:val="24"/>
          <w:szCs w:val="24"/>
        </w:rPr>
        <w:t>Summary of meta-analysis of correlations between boundary separation/response caution and the UPPS-P impulsivity questionnaire subscales.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886"/>
        <w:gridCol w:w="666"/>
        <w:gridCol w:w="850"/>
        <w:gridCol w:w="851"/>
        <w:gridCol w:w="567"/>
        <w:gridCol w:w="1134"/>
        <w:gridCol w:w="1134"/>
        <w:gridCol w:w="1009"/>
        <w:gridCol w:w="531"/>
      </w:tblGrid>
      <w:tr w:rsidR="009242E9" w:rsidRPr="009242E9" w14:paraId="52791CF3" w14:textId="77777777" w:rsidTr="009242E9">
        <w:trPr>
          <w:trHeight w:val="511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75DB2" w14:textId="77777777" w:rsidR="009242E9" w:rsidRPr="009242E9" w:rsidRDefault="009242E9" w:rsidP="0092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scal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2392E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84014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EF2BE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334B3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96A0E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2 between dataset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66950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2 within datasets (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2EDD0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chrane's Q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A36E7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9242E9" w:rsidRPr="009242E9" w14:paraId="79A76CBB" w14:textId="77777777" w:rsidTr="009242E9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78BD" w14:textId="77777777" w:rsidR="009242E9" w:rsidRPr="009242E9" w:rsidRDefault="009242E9" w:rsidP="0092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itive Urgenc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91B2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4BDB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E380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A8A0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D72C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6CAF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23CF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7273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</w:tr>
      <w:tr w:rsidR="009242E9" w:rsidRPr="009242E9" w14:paraId="1277CAB1" w14:textId="77777777" w:rsidTr="009242E9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42AA" w14:textId="77777777" w:rsidR="009242E9" w:rsidRPr="009242E9" w:rsidRDefault="009242E9" w:rsidP="0092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ation see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29A2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F654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E37C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E643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667E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B48F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A20C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86DE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</w:tr>
      <w:tr w:rsidR="009242E9" w:rsidRPr="009242E9" w14:paraId="3F4878F6" w14:textId="77777777" w:rsidTr="009242E9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AC30" w14:textId="77777777" w:rsidR="009242E9" w:rsidRPr="009242E9" w:rsidRDefault="009242E9" w:rsidP="0092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lack of) Perseveran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76A4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5D2C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5AE4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CAF9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8CBF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5082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4BE5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3A4C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9242E9" w:rsidRPr="009242E9" w14:paraId="452CCA1C" w14:textId="77777777" w:rsidTr="009242E9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38E0" w14:textId="77777777" w:rsidR="009242E9" w:rsidRPr="009242E9" w:rsidRDefault="009242E9" w:rsidP="0092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lack of) Premedit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DC78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9B13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D336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9802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69F5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9EC3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98FA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654B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</w:tr>
      <w:tr w:rsidR="009242E9" w:rsidRPr="009242E9" w14:paraId="3D46FAB7" w14:textId="77777777" w:rsidTr="009242E9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2622C" w14:textId="77777777" w:rsidR="009242E9" w:rsidRPr="009242E9" w:rsidRDefault="009242E9" w:rsidP="0092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gative Urgency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0F33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C980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399E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E6800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7661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251CA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8819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A1F7D" w14:textId="77777777" w:rsidR="009242E9" w:rsidRPr="009242E9" w:rsidRDefault="009242E9" w:rsidP="00924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</w:tr>
    </w:tbl>
    <w:p w14:paraId="35E11E53" w14:textId="18553072" w:rsidR="002164EC" w:rsidRDefault="002164EC" w:rsidP="00065C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346EB4" w14:textId="77777777" w:rsidR="008D7B86" w:rsidRDefault="008D7B86">
      <w:pPr>
        <w:rPr>
          <w:b/>
          <w:bCs/>
        </w:rPr>
      </w:pPr>
    </w:p>
    <w:p w14:paraId="78D21D6D" w14:textId="06EF6A32" w:rsidR="008D7B86" w:rsidRDefault="008D7B86" w:rsidP="008D7B8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B</w:t>
      </w:r>
      <w:r w:rsidR="00065CF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 Correlations between amplitude and UPPS-P subscales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960"/>
        <w:gridCol w:w="2160"/>
        <w:gridCol w:w="960"/>
        <w:gridCol w:w="1061"/>
        <w:gridCol w:w="1216"/>
        <w:gridCol w:w="960"/>
        <w:gridCol w:w="1272"/>
        <w:gridCol w:w="1017"/>
      </w:tblGrid>
      <w:tr w:rsidR="007B70BA" w:rsidRPr="00E445F4" w14:paraId="1075D36C" w14:textId="77777777" w:rsidTr="008D7B8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E552" w14:textId="77777777" w:rsidR="007B70BA" w:rsidRPr="00E445F4" w:rsidRDefault="007B70BA" w:rsidP="007B7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se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450A" w14:textId="77777777" w:rsidR="007B70BA" w:rsidRPr="00E445F4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s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E9110" w14:textId="77777777" w:rsidR="007B70BA" w:rsidRPr="00E445F4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FD32D" w14:textId="20EC7160" w:rsidR="007B70BA" w:rsidRPr="00E445F4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U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54050" w14:textId="32D3B385" w:rsidR="007B70BA" w:rsidRPr="00E445F4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M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042B" w14:textId="14FB7858" w:rsidR="007B70BA" w:rsidRPr="00E445F4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9CDEC" w14:textId="74129827" w:rsidR="007B70BA" w:rsidRPr="00E445F4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Seek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DAA94" w14:textId="0025B1A9" w:rsidR="007B70BA" w:rsidRPr="00E445F4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U</w:t>
            </w:r>
            <w:proofErr w:type="spellEnd"/>
          </w:p>
        </w:tc>
      </w:tr>
      <w:tr w:rsidR="00E445F4" w:rsidRPr="00E445F4" w14:paraId="61B86FA3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A00B" w14:textId="77777777" w:rsidR="00E445F4" w:rsidRPr="00E445F4" w:rsidRDefault="00E445F4" w:rsidP="00E44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641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4E30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7894" w14:textId="2F6880F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AA40" w14:textId="42979BD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FC9E" w14:textId="071ACF41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6090D" w14:textId="15478A44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5EE6B" w14:textId="55103B75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445F4" w:rsidRPr="00E445F4" w14:paraId="2D3704F8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A849" w14:textId="77777777" w:rsidR="00E445F4" w:rsidRPr="00E445F4" w:rsidRDefault="00E445F4" w:rsidP="00E44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0430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6F17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B467" w14:textId="454FC85C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8E3D" w14:textId="73618E14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8431" w14:textId="76905005" w:rsidR="00E445F4" w:rsidRPr="00327CD7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27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9</w:t>
            </w:r>
            <w:r w:rsidR="00327CD7" w:rsidRPr="00327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10F5" w14:textId="34F76E08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479F2" w14:textId="195ABDD0" w:rsidR="00E445F4" w:rsidRPr="00327CD7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27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8</w:t>
            </w:r>
            <w:r w:rsidR="00327CD7" w:rsidRPr="00327C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E445F4" w:rsidRPr="00E445F4" w14:paraId="07351D71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5F95" w14:textId="77777777" w:rsidR="00E445F4" w:rsidRPr="00E445F4" w:rsidRDefault="00E445F4" w:rsidP="00E44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A786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BC0F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795F" w14:textId="77D3338A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BF6E5" w14:textId="03EBFE45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B90AC" w14:textId="2F11B311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FC63" w14:textId="4871EB2E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3D01" w14:textId="32EADF72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E445F4" w:rsidRPr="00E445F4" w14:paraId="09463CA2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35DF" w14:textId="77777777" w:rsidR="00E445F4" w:rsidRPr="00E445F4" w:rsidRDefault="00E445F4" w:rsidP="00E44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59DE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tro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79C8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C937" w14:textId="24C7E3F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641D5" w14:textId="305A5BF5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7625" w14:textId="6841B80E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6D9E" w14:textId="5063331D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09C2" w14:textId="6602A18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445F4" w:rsidRPr="00E445F4" w14:paraId="5E49C87A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CEB8" w14:textId="77777777" w:rsidR="00E445F4" w:rsidRPr="00E445F4" w:rsidRDefault="00E445F4" w:rsidP="00E44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47B4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E445F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_Intermix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9C95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D1F3" w14:textId="08FB470D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3E9A" w14:textId="256A4715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864A" w14:textId="1B1BE384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B7C0" w14:textId="06E71DC5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005C2" w14:textId="6F9F904D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445F4" w:rsidRPr="00E445F4" w14:paraId="07B0E011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EAD4" w14:textId="77777777" w:rsidR="00E445F4" w:rsidRPr="00E445F4" w:rsidRDefault="00E445F4" w:rsidP="00E44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A02E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E445F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_Congru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E466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0CED0" w14:textId="74E47233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A60E" w14:textId="00488518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2C2B" w14:textId="5A4F4E7D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85998" w14:textId="50F454F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EC3E" w14:textId="04B943BE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E445F4" w:rsidRPr="00E445F4" w14:paraId="0402E843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A1FA" w14:textId="77777777" w:rsidR="00E445F4" w:rsidRPr="00E445F4" w:rsidRDefault="00E445F4" w:rsidP="00E44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B754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E445F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S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049A" w14:textId="5F609F8E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8825" w14:textId="1135B865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EB7A" w14:textId="0C665D5D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80B5" w14:textId="18C1E63E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9457" w14:textId="65AA3A9A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BFB8" w14:textId="1612A354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E445F4" w:rsidRPr="00E445F4" w14:paraId="3ED234FF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13D3" w14:textId="77777777" w:rsidR="00E445F4" w:rsidRPr="00E445F4" w:rsidRDefault="00E445F4" w:rsidP="00E44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C6A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E445F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troop_S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C49A" w14:textId="6E30814C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1679" w14:textId="671D6E5C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E138" w14:textId="2C021D19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0333" w14:textId="23A8D123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9E0F" w14:textId="2E384BA0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79D2" w14:textId="3BC1730F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</w:tr>
      <w:tr w:rsidR="00E445F4" w:rsidRPr="00E445F4" w14:paraId="0F6A5CBE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7EDF6" w14:textId="77777777" w:rsidR="00E445F4" w:rsidRPr="00E445F4" w:rsidRDefault="00E445F4" w:rsidP="00E44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0A93E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E445F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S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9962C" w14:textId="77777777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31057" w14:textId="38E5F39B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6CB33" w14:textId="0DB72DE6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E2518" w14:textId="0E3F485C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1BAB9" w14:textId="0297D706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51D1B" w14:textId="7EC82DD3" w:rsidR="00E445F4" w:rsidRPr="00E445F4" w:rsidRDefault="00E445F4" w:rsidP="00E4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45F4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</w:tr>
    </w:tbl>
    <w:p w14:paraId="7E74A6E2" w14:textId="5238234C" w:rsidR="008D7B86" w:rsidRPr="00327CD7" w:rsidRDefault="00327CD7">
      <w:r w:rsidRPr="00327CD7">
        <w:t>**p&lt;.01, *p&lt;.05</w:t>
      </w:r>
    </w:p>
    <w:p w14:paraId="0A304C82" w14:textId="77777777" w:rsidR="0001298F" w:rsidRDefault="0001298F" w:rsidP="00E042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8169C4" w14:textId="7A9F3260" w:rsidR="00E042A6" w:rsidRDefault="00E042A6" w:rsidP="00E042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5CFC">
        <w:rPr>
          <w:rFonts w:ascii="Times New Roman" w:hAnsi="Times New Roman" w:cs="Times New Roman"/>
          <w:b/>
          <w:bCs/>
          <w:sz w:val="24"/>
          <w:szCs w:val="24"/>
        </w:rPr>
        <w:t>Table B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65CF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5CFC">
        <w:rPr>
          <w:rFonts w:ascii="Times New Roman" w:hAnsi="Times New Roman" w:cs="Times New Roman"/>
          <w:b/>
          <w:bCs/>
          <w:sz w:val="24"/>
          <w:szCs w:val="24"/>
        </w:rPr>
        <w:t xml:space="preserve">Summary of meta-analysis of correlations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amplitude</w:t>
      </w:r>
      <w:r w:rsidRPr="00065CFC">
        <w:rPr>
          <w:rFonts w:ascii="Times New Roman" w:hAnsi="Times New Roman" w:cs="Times New Roman"/>
          <w:b/>
          <w:bCs/>
          <w:sz w:val="24"/>
          <w:szCs w:val="24"/>
        </w:rPr>
        <w:t xml:space="preserve"> and the UPPS-P impulsivity questionnaire subscales.</w:t>
      </w:r>
    </w:p>
    <w:tbl>
      <w:tblPr>
        <w:tblW w:w="8628" w:type="dxa"/>
        <w:tblLook w:val="04A0" w:firstRow="1" w:lastRow="0" w:firstColumn="1" w:lastColumn="0" w:noHBand="0" w:noVBand="1"/>
      </w:tblPr>
      <w:tblGrid>
        <w:gridCol w:w="1886"/>
        <w:gridCol w:w="666"/>
        <w:gridCol w:w="850"/>
        <w:gridCol w:w="851"/>
        <w:gridCol w:w="567"/>
        <w:gridCol w:w="1134"/>
        <w:gridCol w:w="1134"/>
        <w:gridCol w:w="1009"/>
        <w:gridCol w:w="531"/>
      </w:tblGrid>
      <w:tr w:rsidR="001E0736" w:rsidRPr="001E0736" w14:paraId="6D67B351" w14:textId="77777777" w:rsidTr="001E0736">
        <w:trPr>
          <w:trHeight w:val="511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D0A04" w14:textId="77777777" w:rsidR="001E0736" w:rsidRPr="009242E9" w:rsidRDefault="001E0736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scal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5F573" w14:textId="77777777" w:rsidR="001E0736" w:rsidRPr="009242E9" w:rsidRDefault="001E0736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606E2" w14:textId="77777777" w:rsidR="001E0736" w:rsidRPr="009242E9" w:rsidRDefault="001E0736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2D83C" w14:textId="77777777" w:rsidR="001E0736" w:rsidRPr="009242E9" w:rsidRDefault="001E0736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E17E3" w14:textId="77777777" w:rsidR="001E0736" w:rsidRPr="009242E9" w:rsidRDefault="001E0736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7521A" w14:textId="77777777" w:rsidR="001E0736" w:rsidRPr="009242E9" w:rsidRDefault="001E0736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2 between dataset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5B7AB" w14:textId="77777777" w:rsidR="001E0736" w:rsidRPr="009242E9" w:rsidRDefault="001E0736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2 within datasets (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3D74A" w14:textId="77777777" w:rsidR="001E0736" w:rsidRPr="009242E9" w:rsidRDefault="001E0736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chrane's Q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70640" w14:textId="77777777" w:rsidR="001E0736" w:rsidRPr="009242E9" w:rsidRDefault="001E0736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1E0736" w:rsidRPr="001E0736" w14:paraId="56F63FED" w14:textId="77777777" w:rsidTr="001B42DC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241C" w14:textId="77777777" w:rsidR="001E0736" w:rsidRPr="009242E9" w:rsidRDefault="001E0736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itive Urgenc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1F6A" w14:textId="308E3770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E5CC" w14:textId="00972858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971B" w14:textId="2F4EAA0A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20A" w14:textId="1FAE18AC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EB32" w14:textId="01AC4C74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B488" w14:textId="217A6FC5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974D" w14:textId="3D4B2405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8.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5345" w14:textId="69545838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1E0736" w:rsidRPr="001E0736" w14:paraId="6D6E1786" w14:textId="77777777" w:rsidTr="001B42DC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5A56" w14:textId="77777777" w:rsidR="001E0736" w:rsidRPr="009242E9" w:rsidRDefault="001E0736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ation see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7D05" w14:textId="3B979F12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F23F" w14:textId="19F80DEA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3507" w14:textId="4ADB907F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14B9" w14:textId="7EC4ADCD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EC7B" w14:textId="478B9F70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D41E" w14:textId="3D5E18EE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6DE6" w14:textId="3DFD46BD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8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E9B8" w14:textId="7982C285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1E0736" w:rsidRPr="001E0736" w14:paraId="20AB9AE0" w14:textId="77777777" w:rsidTr="001B42DC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6E29" w14:textId="77777777" w:rsidR="001E0736" w:rsidRPr="009242E9" w:rsidRDefault="001E0736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lack of) Perseveran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E5C0" w14:textId="084128CA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BBD6" w14:textId="47A670F7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C65A" w14:textId="160FC458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3AB9" w14:textId="7C85EB02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7E61" w14:textId="5D8202C8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51C4" w14:textId="39A41318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50.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8FDD" w14:textId="7057C656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15.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EBF2" w14:textId="059DC79E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1E0736" w:rsidRPr="001E0736" w14:paraId="0519006D" w14:textId="77777777" w:rsidTr="001B42DC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55CB" w14:textId="77777777" w:rsidR="001E0736" w:rsidRPr="009242E9" w:rsidRDefault="001E0736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lack of) Premedit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4575" w14:textId="3CA7F415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64F4" w14:textId="77446CDF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E179" w14:textId="19AACD5A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AA1B" w14:textId="0DD6C45F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D522" w14:textId="1AFD5BC4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2E9F" w14:textId="5DC07026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8F95" w14:textId="6FCD804D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6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30DB" w14:textId="15AF84FB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1E0736" w:rsidRPr="001E0736" w14:paraId="5976F693" w14:textId="77777777" w:rsidTr="001B42DC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1849" w14:textId="77777777" w:rsidR="001E0736" w:rsidRPr="009242E9" w:rsidRDefault="001E0736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gative Urgency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7552" w14:textId="0AB842C5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AB99" w14:textId="6F831BB1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DA22" w14:textId="5179077A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F241E" w14:textId="229F4D0A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95D9B" w14:textId="4A7B4B8A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8BA74" w14:textId="674C27FB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E85A" w14:textId="67EA431B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C8CC" w14:textId="7DF0CCD4" w:rsidR="001E0736" w:rsidRPr="009242E9" w:rsidRDefault="001E0736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E0736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</w:tbl>
    <w:p w14:paraId="485C8D14" w14:textId="77777777" w:rsidR="001E0736" w:rsidRPr="00065CFC" w:rsidRDefault="001E0736" w:rsidP="00E042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31F57" w14:textId="417BAB91" w:rsidR="008D7B86" w:rsidRDefault="008D7B86">
      <w:pPr>
        <w:rPr>
          <w:b/>
          <w:bCs/>
        </w:rPr>
      </w:pPr>
    </w:p>
    <w:p w14:paraId="198603A0" w14:textId="77777777" w:rsidR="0001298F" w:rsidRDefault="0001298F">
      <w:pPr>
        <w:rPr>
          <w:b/>
          <w:bCs/>
        </w:rPr>
      </w:pPr>
    </w:p>
    <w:p w14:paraId="216E8FCA" w14:textId="77777777" w:rsidR="0001298F" w:rsidRDefault="0001298F">
      <w:pPr>
        <w:rPr>
          <w:b/>
          <w:bCs/>
        </w:rPr>
      </w:pPr>
    </w:p>
    <w:p w14:paraId="6FB83204" w14:textId="77777777" w:rsidR="0001298F" w:rsidRDefault="0001298F">
      <w:pPr>
        <w:rPr>
          <w:b/>
          <w:bCs/>
        </w:rPr>
      </w:pPr>
    </w:p>
    <w:p w14:paraId="745BEC89" w14:textId="77777777" w:rsidR="0001298F" w:rsidRDefault="0001298F">
      <w:pPr>
        <w:rPr>
          <w:b/>
          <w:bCs/>
        </w:rPr>
      </w:pPr>
    </w:p>
    <w:p w14:paraId="30463488" w14:textId="1888710C" w:rsidR="008D7B86" w:rsidRDefault="00E445F4">
      <w:pPr>
        <w:rPr>
          <w:b/>
          <w:bCs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45659D8B" wp14:editId="5F6D2297">
            <wp:extent cx="5731510" cy="3371215"/>
            <wp:effectExtent l="0" t="0" r="2540" b="635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PPSMetaPlot_A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A1CC7" w14:textId="5D4DC965" w:rsidR="008D7B86" w:rsidRDefault="008D7B8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b/>
          <w:bCs/>
        </w:rPr>
        <w:t>Figure B1.</w:t>
      </w:r>
      <w:r w:rsidRPr="008D7B8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97376">
        <w:rPr>
          <w:rFonts w:ascii="Times New Roman" w:hAnsi="Times New Roman" w:cs="Times New Roman"/>
          <w:i/>
          <w:sz w:val="24"/>
          <w:szCs w:val="24"/>
        </w:rPr>
        <w:t>Meta-analytic (black diamonds) and observed (circles) corre</w:t>
      </w:r>
      <w:r>
        <w:rPr>
          <w:rFonts w:ascii="Times New Roman" w:hAnsi="Times New Roman" w:cs="Times New Roman"/>
          <w:i/>
          <w:sz w:val="24"/>
          <w:szCs w:val="24"/>
        </w:rPr>
        <w:t xml:space="preserve">lations between </w:t>
      </w:r>
      <w:r w:rsidR="00F96BD1">
        <w:rPr>
          <w:rFonts w:ascii="Times New Roman" w:hAnsi="Times New Roman" w:cs="Times New Roman"/>
          <w:i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 xml:space="preserve">amplitude </w:t>
      </w:r>
      <w:r w:rsidR="00F96BD1">
        <w:rPr>
          <w:rFonts w:ascii="Times New Roman" w:hAnsi="Times New Roman" w:cs="Times New Roman"/>
          <w:i/>
          <w:sz w:val="24"/>
          <w:szCs w:val="24"/>
        </w:rPr>
        <w:t xml:space="preserve">parameter </w:t>
      </w:r>
      <w:r>
        <w:rPr>
          <w:rFonts w:ascii="Times New Roman" w:hAnsi="Times New Roman" w:cs="Times New Roman"/>
          <w:i/>
          <w:sz w:val="24"/>
          <w:szCs w:val="24"/>
        </w:rPr>
        <w:t>and the UPPS-P impulsivity questionnaire subscales. Error bars show 95% confidence intervals. A multi-level random effects meta-analysis was performed on Spearman’s rho correlations calculated for each pair of tasks, allowing for clustering where multiple correlations were taken from the same dataset. Note that all the 95% confidence intervals include zero.</w:t>
      </w:r>
    </w:p>
    <w:p w14:paraId="25509FC3" w14:textId="210DC678" w:rsidR="00FA2C18" w:rsidRDefault="00FA2C18">
      <w:pPr>
        <w:rPr>
          <w:rFonts w:ascii="Times New Roman" w:hAnsi="Times New Roman" w:cs="Times New Roman"/>
          <w:i/>
          <w:sz w:val="24"/>
          <w:szCs w:val="24"/>
        </w:rPr>
      </w:pPr>
    </w:p>
    <w:p w14:paraId="608DA152" w14:textId="3E3EA432" w:rsidR="007B70BA" w:rsidRDefault="007B70BA" w:rsidP="007B70B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B</w:t>
      </w:r>
      <w:r w:rsidR="00402D69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 Correlations between Time to peak and UPPS-P subscales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960"/>
        <w:gridCol w:w="2160"/>
        <w:gridCol w:w="960"/>
        <w:gridCol w:w="1061"/>
        <w:gridCol w:w="1216"/>
        <w:gridCol w:w="960"/>
        <w:gridCol w:w="1272"/>
        <w:gridCol w:w="1017"/>
      </w:tblGrid>
      <w:tr w:rsidR="007B70BA" w:rsidRPr="007B70BA" w14:paraId="27140371" w14:textId="77777777" w:rsidTr="007B70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CCA90" w14:textId="77777777" w:rsidR="007B70BA" w:rsidRPr="007B70BA" w:rsidRDefault="007B70BA" w:rsidP="007B70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se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3DD56" w14:textId="77777777" w:rsidR="007B70BA" w:rsidRPr="007B70BA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s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F2313" w14:textId="77777777" w:rsidR="007B70BA" w:rsidRPr="007B70BA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9341" w14:textId="5762E3A2" w:rsidR="007B70BA" w:rsidRPr="007B70BA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U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AE821" w14:textId="79E94191" w:rsidR="007B70BA" w:rsidRPr="007B70BA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M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E05A" w14:textId="0A442798" w:rsidR="007B70BA" w:rsidRPr="007B70BA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6B689" w14:textId="3301A005" w:rsidR="007B70BA" w:rsidRPr="007B70BA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Seek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57771" w14:textId="1252FDCB" w:rsidR="007B70BA" w:rsidRPr="007B70BA" w:rsidRDefault="007B70BA" w:rsidP="007B7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D7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U</w:t>
            </w:r>
            <w:proofErr w:type="spellEnd"/>
          </w:p>
        </w:tc>
      </w:tr>
      <w:tr w:rsidR="00FF69A8" w:rsidRPr="007B70BA" w14:paraId="27D8D03A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D447" w14:textId="77777777" w:rsidR="00FF69A8" w:rsidRPr="007B70BA" w:rsidRDefault="00FF69A8" w:rsidP="00FF6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38C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8DD7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72BA0" w14:textId="56DABBBE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6DA6" w14:textId="52391E24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2896" w14:textId="42989651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9CD91" w14:textId="059A967B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3407" w14:textId="0386ADD9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21</w:t>
            </w:r>
          </w:p>
        </w:tc>
      </w:tr>
      <w:tr w:rsidR="00FF69A8" w:rsidRPr="007B70BA" w14:paraId="041AED60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1930" w14:textId="77777777" w:rsidR="00FF69A8" w:rsidRPr="007B70BA" w:rsidRDefault="00FF69A8" w:rsidP="00FF6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114B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2F54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957E" w14:textId="7829FFE6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AC6E" w14:textId="23344BE1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F7DC" w14:textId="1694AB60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B586" w14:textId="0C4842B2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7A03D" w14:textId="0EBC4A3B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1</w:t>
            </w:r>
          </w:p>
        </w:tc>
      </w:tr>
      <w:tr w:rsidR="00FF69A8" w:rsidRPr="007B70BA" w14:paraId="14C11CA8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2B9B" w14:textId="77777777" w:rsidR="00FF69A8" w:rsidRPr="007B70BA" w:rsidRDefault="00FF69A8" w:rsidP="00FF6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A7D5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7E00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7CE38" w14:textId="72A00E2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1CDF" w14:textId="58D68654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91BF" w14:textId="54B18D91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B143F" w14:textId="5F99591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6FC9" w14:textId="0A74B50B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2</w:t>
            </w:r>
          </w:p>
        </w:tc>
      </w:tr>
      <w:tr w:rsidR="00FF69A8" w:rsidRPr="007B70BA" w14:paraId="00B6A2F6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1A12" w14:textId="77777777" w:rsidR="00FF69A8" w:rsidRPr="007B70BA" w:rsidRDefault="00FF69A8" w:rsidP="00FF6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F17D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tro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727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BED8" w14:textId="7C1616E2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18B2" w14:textId="142CFF28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2F4C" w14:textId="09E06820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26CB" w14:textId="0D3FD924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7E55B" w14:textId="123C3685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02</w:t>
            </w:r>
          </w:p>
        </w:tc>
      </w:tr>
      <w:tr w:rsidR="00FF69A8" w:rsidRPr="007B70BA" w14:paraId="2C298883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751B" w14:textId="77777777" w:rsidR="00FF69A8" w:rsidRPr="007B70BA" w:rsidRDefault="00FF69A8" w:rsidP="00FF6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806D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7B70BA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_Intermix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9F1A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898E" w14:textId="5F186902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CFA6" w14:textId="6C5EC743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DC96" w14:textId="666B6601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32B2" w14:textId="2B8E5124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A617" w14:textId="587294D8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8</w:t>
            </w:r>
          </w:p>
        </w:tc>
      </w:tr>
      <w:tr w:rsidR="00FF69A8" w:rsidRPr="007B70BA" w14:paraId="4B01CEE5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E05B" w14:textId="77777777" w:rsidR="00FF69A8" w:rsidRPr="007B70BA" w:rsidRDefault="00FF69A8" w:rsidP="00FF6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E9F0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7B70BA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_Congru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5EBA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EC46F" w14:textId="29A52B1E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BF61" w14:textId="3A58D1D4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92AD" w14:textId="6722ED4B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D7A8" w14:textId="21009B3B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D1596" w14:textId="25F18B1C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18</w:t>
            </w:r>
          </w:p>
        </w:tc>
      </w:tr>
      <w:tr w:rsidR="00FF69A8" w:rsidRPr="007B70BA" w14:paraId="1E1D0E0F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F1E6" w14:textId="77777777" w:rsidR="00FF69A8" w:rsidRPr="007B70BA" w:rsidRDefault="00FF69A8" w:rsidP="00FF6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D2B4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7B70BA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S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2E89" w14:textId="2055672F" w:rsidR="00FF69A8" w:rsidRPr="00BA7539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4343B" w14:textId="4A548EE2" w:rsidR="00FF69A8" w:rsidRPr="00BA7539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49C03" w14:textId="26DA5939" w:rsidR="00FF69A8" w:rsidRPr="00BA7539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22477" w14:textId="382C60D4" w:rsidR="00FF69A8" w:rsidRPr="00BA7539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DA8FF" w14:textId="17776A45" w:rsidR="00FF69A8" w:rsidRPr="00BA7539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90838" w14:textId="09204C42" w:rsidR="00FF69A8" w:rsidRPr="00BA7539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12</w:t>
            </w:r>
          </w:p>
        </w:tc>
      </w:tr>
      <w:tr w:rsidR="00FF69A8" w:rsidRPr="007B70BA" w14:paraId="431A1A6F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1463" w14:textId="77777777" w:rsidR="00FF69A8" w:rsidRPr="007B70BA" w:rsidRDefault="00FF69A8" w:rsidP="00FF6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09FC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7B70BA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troop_S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3D13A" w14:textId="5920292D" w:rsidR="00FF69A8" w:rsidRPr="00BA7539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A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E7F40" w14:textId="05512281" w:rsidR="00FF69A8" w:rsidRPr="00BA7539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4AAA4" w14:textId="2689C2FD" w:rsidR="00FF69A8" w:rsidRPr="00BA7539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3411A" w14:textId="3657E9CF" w:rsidR="00FF69A8" w:rsidRPr="00BA7539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54F1A" w14:textId="627A2F77" w:rsidR="00FF69A8" w:rsidRPr="00BA7539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844F4" w14:textId="1ADC7DB2" w:rsidR="00FF69A8" w:rsidRPr="00BA7539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2</w:t>
            </w:r>
          </w:p>
        </w:tc>
      </w:tr>
      <w:tr w:rsidR="00FF69A8" w:rsidRPr="007B70BA" w14:paraId="72241D0F" w14:textId="77777777" w:rsidTr="002016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4ED56" w14:textId="77777777" w:rsidR="00FF69A8" w:rsidRPr="007B70BA" w:rsidRDefault="00FF69A8" w:rsidP="00FF6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1F45B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7B70BA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S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8010E" w14:textId="777777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B70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D4031" w14:textId="763D56C3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-0.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463ED" w14:textId="6DF20117" w:rsidR="00FF69A8" w:rsidRPr="009B3271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3271">
              <w:rPr>
                <w:b/>
                <w:bCs/>
              </w:rPr>
              <w:t>0.29</w:t>
            </w:r>
            <w:r w:rsidR="009B3271" w:rsidRPr="009B3271">
              <w:rPr>
                <w:b/>
                <w:bCs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A69EA" w14:textId="6E7FC477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1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E28A7" w14:textId="598F491B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A3EB3" w14:textId="067DB385" w:rsidR="00FF69A8" w:rsidRPr="007B70BA" w:rsidRDefault="00FF69A8" w:rsidP="00FF6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614">
              <w:t>0.08</w:t>
            </w:r>
          </w:p>
        </w:tc>
      </w:tr>
    </w:tbl>
    <w:p w14:paraId="25B24473" w14:textId="4D139ED7" w:rsidR="00FA2C18" w:rsidRPr="009B3271" w:rsidRDefault="009B3271">
      <w:r w:rsidRPr="009B3271">
        <w:t>*p&lt;.05</w:t>
      </w:r>
    </w:p>
    <w:p w14:paraId="3E42943C" w14:textId="77777777" w:rsidR="0001298F" w:rsidRDefault="0001298F" w:rsidP="000D73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772328" w14:textId="77777777" w:rsidR="0001298F" w:rsidRDefault="0001298F" w:rsidP="000D73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0F9E9C" w14:textId="77777777" w:rsidR="0001298F" w:rsidRDefault="0001298F" w:rsidP="000D73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A2704A" w14:textId="77777777" w:rsidR="0001298F" w:rsidRDefault="0001298F" w:rsidP="000D73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4CEAA6" w14:textId="6EEE1815" w:rsidR="000D7379" w:rsidRDefault="000D7379" w:rsidP="000D73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5CF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B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65CF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5CFC">
        <w:rPr>
          <w:rFonts w:ascii="Times New Roman" w:hAnsi="Times New Roman" w:cs="Times New Roman"/>
          <w:b/>
          <w:bCs/>
          <w:sz w:val="24"/>
          <w:szCs w:val="24"/>
        </w:rPr>
        <w:t xml:space="preserve">Summary of meta-analysis of correlations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Time to peak</w:t>
      </w:r>
      <w:r w:rsidRPr="00065CFC">
        <w:rPr>
          <w:rFonts w:ascii="Times New Roman" w:hAnsi="Times New Roman" w:cs="Times New Roman"/>
          <w:b/>
          <w:bCs/>
          <w:sz w:val="24"/>
          <w:szCs w:val="24"/>
        </w:rPr>
        <w:t xml:space="preserve"> and the UPPS-P impulsivity questionnaire subscales.</w:t>
      </w:r>
    </w:p>
    <w:tbl>
      <w:tblPr>
        <w:tblW w:w="8628" w:type="dxa"/>
        <w:tblLook w:val="04A0" w:firstRow="1" w:lastRow="0" w:firstColumn="1" w:lastColumn="0" w:noHBand="0" w:noVBand="1"/>
      </w:tblPr>
      <w:tblGrid>
        <w:gridCol w:w="1886"/>
        <w:gridCol w:w="666"/>
        <w:gridCol w:w="850"/>
        <w:gridCol w:w="851"/>
        <w:gridCol w:w="567"/>
        <w:gridCol w:w="1134"/>
        <w:gridCol w:w="1134"/>
        <w:gridCol w:w="1009"/>
        <w:gridCol w:w="531"/>
      </w:tblGrid>
      <w:tr w:rsidR="001B42DC" w:rsidRPr="001E0736" w14:paraId="659F79F7" w14:textId="77777777" w:rsidTr="001A4B0B">
        <w:trPr>
          <w:trHeight w:val="511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C6F8E" w14:textId="77777777" w:rsidR="001B42DC" w:rsidRPr="009242E9" w:rsidRDefault="001B42DC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scal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06BCF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4BA25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5DE09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3A26A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A7740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2 between dataset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DBBAC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2 within datasets (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5A521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chrane's Q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CAF57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1B42DC" w:rsidRPr="001E0736" w14:paraId="7D62F2B1" w14:textId="77777777" w:rsidTr="001A4B0B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DF02" w14:textId="77777777" w:rsidR="001B42DC" w:rsidRPr="009242E9" w:rsidRDefault="001B42DC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itive Urgenc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273E" w14:textId="3CFC3E31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555B" w14:textId="4F6896AE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6A1D" w14:textId="397620CF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9D4C" w14:textId="2F917EA7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4062" w14:textId="59FD7693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A5EE" w14:textId="762500BF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4306" w14:textId="36C76532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136B" w14:textId="07E870D3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1B42DC" w:rsidRPr="001E0736" w14:paraId="107B7599" w14:textId="77777777" w:rsidTr="001A4B0B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7632" w14:textId="77777777" w:rsidR="001B42DC" w:rsidRPr="009242E9" w:rsidRDefault="001B42DC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ation see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4CC8" w14:textId="70F74198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6EB9" w14:textId="00EDEA32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6F6B" w14:textId="66169A58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4F44" w14:textId="142203EB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8CB1" w14:textId="4167A60E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237D" w14:textId="607121AA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4D4C" w14:textId="0A93D594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431D" w14:textId="01EE1107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1B42DC" w:rsidRPr="001E0736" w14:paraId="71D0BD83" w14:textId="77777777" w:rsidTr="001A4B0B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1BB0" w14:textId="77777777" w:rsidR="001B42DC" w:rsidRPr="009242E9" w:rsidRDefault="001B42DC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lack of) Perseveran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161E" w14:textId="6D3E7EEC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3504" w14:textId="1220BD1C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DC87" w14:textId="5F83C572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0D78" w14:textId="2A1A5AFC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9A0D" w14:textId="23E4B4B5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95F4" w14:textId="3699757E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7215" w14:textId="1F6DCEAB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4B33" w14:textId="1A2CF30E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1B42DC" w:rsidRPr="001E0736" w14:paraId="6A4D4F11" w14:textId="77777777" w:rsidTr="001A4B0B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508F" w14:textId="77777777" w:rsidR="001B42DC" w:rsidRPr="009242E9" w:rsidRDefault="001B42DC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lack of) Premedit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7576" w14:textId="2F843E8F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FEEB" w14:textId="3C739635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490D" w14:textId="3C67849A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3CBC" w14:textId="1FDC07D1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B6F0" w14:textId="34B86391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E954" w14:textId="7C87CCFB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3B0B" w14:textId="3DDF4781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F4D5" w14:textId="1ED40925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1B42DC" w:rsidRPr="001E0736" w14:paraId="6FC9AD8D" w14:textId="77777777" w:rsidTr="001A4B0B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2827" w14:textId="77777777" w:rsidR="001B42DC" w:rsidRPr="009242E9" w:rsidRDefault="001B42DC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gative Urgency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2601" w14:textId="1E5246F5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B2EE" w14:textId="18F02E88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21A4" w14:textId="16B25D6A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4781" w14:textId="1A2C8FC5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DD8CE" w14:textId="60CF3AA6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358D6" w14:textId="5C72C4DD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E947" w14:textId="5DC8B23D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12FA" w14:textId="54E0B576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</w:tbl>
    <w:p w14:paraId="3F1ECAF3" w14:textId="1B5CA6B8" w:rsidR="001B42DC" w:rsidRDefault="001B42DC" w:rsidP="000D73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749D89" w14:textId="77777777" w:rsidR="001B42DC" w:rsidRPr="00065CFC" w:rsidRDefault="001B42DC" w:rsidP="000D73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7BBECA" w14:textId="6A53078C" w:rsidR="007301B3" w:rsidRDefault="007301B3">
      <w:pPr>
        <w:rPr>
          <w:b/>
          <w:bCs/>
        </w:rPr>
      </w:pPr>
    </w:p>
    <w:p w14:paraId="70CC8749" w14:textId="77777777" w:rsidR="0001298F" w:rsidRDefault="0001298F">
      <w:pPr>
        <w:rPr>
          <w:b/>
          <w:bCs/>
          <w:noProof/>
        </w:rPr>
      </w:pPr>
    </w:p>
    <w:p w14:paraId="4A4E536F" w14:textId="77777777" w:rsidR="0001298F" w:rsidRDefault="0001298F">
      <w:pPr>
        <w:rPr>
          <w:b/>
          <w:bCs/>
          <w:noProof/>
        </w:rPr>
      </w:pPr>
    </w:p>
    <w:p w14:paraId="1ED06D6C" w14:textId="57E6FB91" w:rsidR="007301B3" w:rsidRDefault="00B60021">
      <w:pPr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534DC636" wp14:editId="0FC565DA">
            <wp:extent cx="5731510" cy="3371215"/>
            <wp:effectExtent l="0" t="0" r="2540" b="635"/>
            <wp:docPr id="9" name="Picture 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UPPSMetaPlot_Tau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7AE31" w14:textId="50830F4D" w:rsidR="00F96BD1" w:rsidRDefault="00F96BD1" w:rsidP="00F96BD1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b/>
          <w:bCs/>
        </w:rPr>
        <w:t>Figure B2.</w:t>
      </w:r>
      <w:r w:rsidRPr="008D7B8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97376">
        <w:rPr>
          <w:rFonts w:ascii="Times New Roman" w:hAnsi="Times New Roman" w:cs="Times New Roman"/>
          <w:i/>
          <w:sz w:val="24"/>
          <w:szCs w:val="24"/>
        </w:rPr>
        <w:t>Meta-analytic (black diamonds) and observed (circles) corre</w:t>
      </w:r>
      <w:r>
        <w:rPr>
          <w:rFonts w:ascii="Times New Roman" w:hAnsi="Times New Roman" w:cs="Times New Roman"/>
          <w:i/>
          <w:sz w:val="24"/>
          <w:szCs w:val="24"/>
        </w:rPr>
        <w:t>lations between the time-to-peak parameter and the UPPS-P impulsivity questionnaire subscales. Error bars show 95% confidence intervals. A multi-level random effects meta-analysis was performed on Spearman’s rho correlations calculated for each pair of tasks, allowing for clustering where multiple correlations were taken from the same dataset. Note that all the 95% confidence intervals include zero.</w:t>
      </w:r>
    </w:p>
    <w:p w14:paraId="63F625DE" w14:textId="3BDF723E" w:rsidR="00236AA6" w:rsidRDefault="00236AA6" w:rsidP="00F96BD1">
      <w:pPr>
        <w:rPr>
          <w:rFonts w:ascii="Times New Roman" w:hAnsi="Times New Roman" w:cs="Times New Roman"/>
          <w:i/>
          <w:sz w:val="24"/>
          <w:szCs w:val="24"/>
        </w:rPr>
      </w:pPr>
    </w:p>
    <w:p w14:paraId="062E8AC5" w14:textId="428E5DAA" w:rsidR="0001298F" w:rsidRDefault="0001298F" w:rsidP="00F96BD1">
      <w:pPr>
        <w:rPr>
          <w:rFonts w:ascii="Times New Roman" w:hAnsi="Times New Roman" w:cs="Times New Roman"/>
          <w:i/>
          <w:sz w:val="24"/>
          <w:szCs w:val="24"/>
        </w:rPr>
      </w:pPr>
    </w:p>
    <w:p w14:paraId="6AAC2224" w14:textId="68A6A1AE" w:rsidR="0001298F" w:rsidRDefault="0001298F" w:rsidP="00F96BD1">
      <w:pPr>
        <w:rPr>
          <w:rFonts w:ascii="Times New Roman" w:hAnsi="Times New Roman" w:cs="Times New Roman"/>
          <w:i/>
          <w:sz w:val="24"/>
          <w:szCs w:val="24"/>
        </w:rPr>
      </w:pPr>
    </w:p>
    <w:p w14:paraId="5B9591E9" w14:textId="140B8199" w:rsidR="0001298F" w:rsidRDefault="0001298F" w:rsidP="00F96BD1">
      <w:pPr>
        <w:rPr>
          <w:rFonts w:ascii="Times New Roman" w:hAnsi="Times New Roman" w:cs="Times New Roman"/>
          <w:i/>
          <w:sz w:val="24"/>
          <w:szCs w:val="24"/>
        </w:rPr>
      </w:pPr>
    </w:p>
    <w:p w14:paraId="187777EB" w14:textId="77777777" w:rsidR="0001298F" w:rsidRDefault="0001298F" w:rsidP="00F96BD1">
      <w:pPr>
        <w:rPr>
          <w:rFonts w:ascii="Times New Roman" w:hAnsi="Times New Roman" w:cs="Times New Roman"/>
          <w:i/>
          <w:sz w:val="24"/>
          <w:szCs w:val="24"/>
        </w:rPr>
      </w:pPr>
    </w:p>
    <w:p w14:paraId="13CECAA5" w14:textId="4F17CCE2" w:rsidR="00C06C24" w:rsidRDefault="00C06C24" w:rsidP="00C06C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B</w:t>
      </w:r>
      <w:r w:rsidR="00AD524E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. Correlations between drift rate and UPPS-P subscales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960"/>
        <w:gridCol w:w="2160"/>
        <w:gridCol w:w="960"/>
        <w:gridCol w:w="960"/>
        <w:gridCol w:w="960"/>
        <w:gridCol w:w="960"/>
        <w:gridCol w:w="960"/>
        <w:gridCol w:w="960"/>
      </w:tblGrid>
      <w:tr w:rsidR="00C06C24" w:rsidRPr="00C06C24" w14:paraId="0BBCC42A" w14:textId="77777777" w:rsidTr="00C06C2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6DCB9" w14:textId="77777777" w:rsidR="00C06C24" w:rsidRPr="00C06C24" w:rsidRDefault="00C06C24" w:rsidP="00C06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se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7D52" w14:textId="77777777" w:rsidR="00C06C24" w:rsidRPr="00C06C24" w:rsidRDefault="00C06C24" w:rsidP="00C06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s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AA402" w14:textId="77777777" w:rsidR="00C06C24" w:rsidRPr="00C06C24" w:rsidRDefault="00C06C24" w:rsidP="00C06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2A5D0" w14:textId="77777777" w:rsidR="00C06C24" w:rsidRPr="00C06C24" w:rsidRDefault="00C06C24" w:rsidP="00C06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U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FE22C" w14:textId="77777777" w:rsidR="00C06C24" w:rsidRPr="00C06C24" w:rsidRDefault="00C06C24" w:rsidP="00C06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M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48202" w14:textId="77777777" w:rsidR="00C06C24" w:rsidRPr="00C06C24" w:rsidRDefault="00C06C24" w:rsidP="00C06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C6045" w14:textId="77777777" w:rsidR="00C06C24" w:rsidRPr="00C06C24" w:rsidRDefault="00C06C24" w:rsidP="00C06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See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5ECDE" w14:textId="77777777" w:rsidR="00C06C24" w:rsidRPr="00C06C24" w:rsidRDefault="00C06C24" w:rsidP="00C06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U</w:t>
            </w:r>
            <w:proofErr w:type="spellEnd"/>
          </w:p>
        </w:tc>
      </w:tr>
      <w:tr w:rsidR="00B60021" w:rsidRPr="00C06C24" w14:paraId="1ABCA9D8" w14:textId="77777777" w:rsidTr="00E01B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3C9F" w14:textId="77777777" w:rsidR="00B60021" w:rsidRPr="00C06C24" w:rsidRDefault="00B60021" w:rsidP="00B600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96E7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C80C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740A" w14:textId="18577CBC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6AE3" w14:textId="4034A9CB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7CB3" w14:textId="04C1734E" w:rsidR="00B60021" w:rsidRPr="009B3271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3271">
              <w:rPr>
                <w:b/>
                <w:bCs/>
              </w:rPr>
              <w:t>0.28</w:t>
            </w:r>
            <w:r w:rsidR="009B3271" w:rsidRPr="009B3271">
              <w:rPr>
                <w:b/>
                <w:bCs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D0FF" w14:textId="6DA8FADA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84C0" w14:textId="1DBEB892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05</w:t>
            </w:r>
          </w:p>
        </w:tc>
      </w:tr>
      <w:tr w:rsidR="00B60021" w:rsidRPr="00C06C24" w14:paraId="7591469A" w14:textId="77777777" w:rsidTr="00E01B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931E" w14:textId="77777777" w:rsidR="00B60021" w:rsidRPr="00C06C24" w:rsidRDefault="00B60021" w:rsidP="00B600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C2F6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21C6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A91" w14:textId="093BF5C2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1B03" w14:textId="7C1D29F9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0FDD" w14:textId="03E21875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7FF4" w14:textId="4F49F717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9858" w14:textId="04229365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7</w:t>
            </w:r>
          </w:p>
        </w:tc>
      </w:tr>
      <w:tr w:rsidR="00B60021" w:rsidRPr="00C06C24" w14:paraId="2855D706" w14:textId="77777777" w:rsidTr="00E01B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6B98" w14:textId="77777777" w:rsidR="00B60021" w:rsidRPr="00C06C24" w:rsidRDefault="00B60021" w:rsidP="00B600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848E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095C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FD18" w14:textId="09EAFD6D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400F" w14:textId="4B220CC2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5E16" w14:textId="69C9BEA9" w:rsidR="00B60021" w:rsidRPr="009B3271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3271">
              <w:rPr>
                <w:b/>
                <w:bCs/>
              </w:rPr>
              <w:t>-0.27</w:t>
            </w:r>
            <w:r w:rsidR="009B3271" w:rsidRPr="009B3271">
              <w:rPr>
                <w:b/>
                <w:bCs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3547" w14:textId="3BA404F6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C2FA" w14:textId="43B8E58C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</w:t>
            </w:r>
          </w:p>
        </w:tc>
      </w:tr>
      <w:tr w:rsidR="00B60021" w:rsidRPr="00C06C24" w14:paraId="571CDC94" w14:textId="77777777" w:rsidTr="00E01B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D1BB" w14:textId="77777777" w:rsidR="00B60021" w:rsidRPr="00C06C24" w:rsidRDefault="00B60021" w:rsidP="00B600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B086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tro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EA5C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004" w14:textId="0420B5F6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9611" w14:textId="47088FB1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D122" w14:textId="17E2E9A7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DFB7" w14:textId="2ED328A6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4B91" w14:textId="122851F1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14</w:t>
            </w:r>
          </w:p>
        </w:tc>
      </w:tr>
      <w:tr w:rsidR="00B60021" w:rsidRPr="00C06C24" w14:paraId="6557A1A7" w14:textId="77777777" w:rsidTr="00E01B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10FB" w14:textId="77777777" w:rsidR="00B60021" w:rsidRPr="00C06C24" w:rsidRDefault="00B60021" w:rsidP="00B600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204A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C06C2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_Intermix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65B7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E51E" w14:textId="3343B62D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55E3" w14:textId="5FD471EC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C2D3" w14:textId="07C5902F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FEEE" w14:textId="4277A559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7FB" w14:textId="744ABFBE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17</w:t>
            </w:r>
          </w:p>
        </w:tc>
      </w:tr>
      <w:tr w:rsidR="00B60021" w:rsidRPr="00C06C24" w14:paraId="2B03C58A" w14:textId="77777777" w:rsidTr="00E01B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69B8" w14:textId="77777777" w:rsidR="00B60021" w:rsidRPr="00C06C24" w:rsidRDefault="00B60021" w:rsidP="00B600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A0D1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C06C2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_Congru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5E34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9023" w14:textId="1ED29121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5EBE" w14:textId="67972331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6934" w14:textId="7BB8056A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C2FD" w14:textId="77CF6554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283E" w14:textId="477BADE8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3</w:t>
            </w:r>
          </w:p>
        </w:tc>
      </w:tr>
      <w:tr w:rsidR="00B60021" w:rsidRPr="00C06C24" w14:paraId="507C15D3" w14:textId="77777777" w:rsidTr="00E01B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1201" w14:textId="77777777" w:rsidR="00B60021" w:rsidRPr="00C06C24" w:rsidRDefault="00B60021" w:rsidP="00B600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8627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C06C2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S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858C" w14:textId="0DA96503" w:rsidR="00B60021" w:rsidRPr="00C372F9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72F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1D9B" w14:textId="0FFBC28C" w:rsidR="00B60021" w:rsidRPr="00C372F9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A3AB" w14:textId="203FEF35" w:rsidR="00B60021" w:rsidRPr="00C372F9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A13A" w14:textId="5C1B6AC6" w:rsidR="00B60021" w:rsidRPr="00C372F9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FA33" w14:textId="6D9328B4" w:rsidR="00B60021" w:rsidRPr="00C372F9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3EFC" w14:textId="6902A062" w:rsidR="00B60021" w:rsidRPr="00C372F9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19</w:t>
            </w:r>
          </w:p>
        </w:tc>
      </w:tr>
      <w:tr w:rsidR="00B60021" w:rsidRPr="00C06C24" w14:paraId="7324222B" w14:textId="77777777" w:rsidTr="00E01B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160B" w14:textId="77777777" w:rsidR="00B60021" w:rsidRPr="00C06C24" w:rsidRDefault="00B60021" w:rsidP="00B600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8E66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C06C2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troop_S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8FD5" w14:textId="7F578D84" w:rsidR="00B60021" w:rsidRPr="00C372F9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72F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C1BB" w14:textId="4FF72AF4" w:rsidR="00B60021" w:rsidRPr="00C372F9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1D98" w14:textId="6973ACC7" w:rsidR="00B60021" w:rsidRPr="00C372F9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1109" w14:textId="5888E840" w:rsidR="00B60021" w:rsidRPr="00C372F9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3E51" w14:textId="776FC5C1" w:rsidR="00B60021" w:rsidRPr="00C372F9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7E2B" w14:textId="78747F69" w:rsidR="00B60021" w:rsidRPr="00C372F9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19</w:t>
            </w:r>
          </w:p>
        </w:tc>
      </w:tr>
      <w:tr w:rsidR="00B60021" w:rsidRPr="00C06C24" w14:paraId="7731B63B" w14:textId="77777777" w:rsidTr="00E01B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B0B3" w14:textId="77777777" w:rsidR="00B60021" w:rsidRPr="00C06C24" w:rsidRDefault="00B60021" w:rsidP="00B600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9E37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C06C2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S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7FFF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0F36" w14:textId="0AC1F84B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5F96" w14:textId="2DF59D5B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D696" w14:textId="6E2E8EC9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EAD8" w14:textId="3421B901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3CB4" w14:textId="35841898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13</w:t>
            </w:r>
          </w:p>
        </w:tc>
      </w:tr>
      <w:tr w:rsidR="00B60021" w:rsidRPr="00C06C24" w14:paraId="0A52FF5D" w14:textId="77777777" w:rsidTr="00E01B7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E467" w14:textId="77777777" w:rsidR="00B60021" w:rsidRPr="00C06C24" w:rsidRDefault="00B60021" w:rsidP="00B600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1DB5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C06C2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RDM_Congru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7DDF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BB0A" w14:textId="301C6B3D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3F1B" w14:textId="4B01C6B3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CBCB" w14:textId="499269BE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148B" w14:textId="4ED03FB4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049D" w14:textId="06957C90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5</w:t>
            </w:r>
          </w:p>
        </w:tc>
      </w:tr>
      <w:tr w:rsidR="00B60021" w:rsidRPr="00C06C24" w14:paraId="3120F335" w14:textId="77777777" w:rsidTr="00E01B7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B3DDF" w14:textId="77777777" w:rsidR="00B60021" w:rsidRPr="00C06C24" w:rsidRDefault="00B60021" w:rsidP="00B600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15880" w14:textId="1A2EE8DC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C06C2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RDM_</w:t>
            </w:r>
            <w:r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Inc</w:t>
            </w:r>
            <w:r w:rsidRPr="00C06C24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ongru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CDAB9" w14:textId="77777777" w:rsidR="00B60021" w:rsidRPr="00C06C24" w:rsidRDefault="00B60021" w:rsidP="00B6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06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DC33" w14:textId="170AF577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6712" w14:textId="7965F9D7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EF83" w14:textId="13289119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437D" w14:textId="1201F3AE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FF683" w14:textId="1A874B00" w:rsidR="00B60021" w:rsidRPr="00C06C24" w:rsidRDefault="00B60021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4DAA">
              <w:t>-0.14</w:t>
            </w:r>
          </w:p>
        </w:tc>
      </w:tr>
    </w:tbl>
    <w:p w14:paraId="02D764BE" w14:textId="7EE4C5E7" w:rsidR="00276333" w:rsidRDefault="009B3271">
      <w:pPr>
        <w:rPr>
          <w:noProof/>
        </w:rPr>
      </w:pPr>
      <w:r>
        <w:rPr>
          <w:noProof/>
        </w:rPr>
        <w:t>**p&lt;.01, *p&lt;.05</w:t>
      </w:r>
    </w:p>
    <w:p w14:paraId="495AAE9E" w14:textId="77777777" w:rsidR="0001298F" w:rsidRDefault="0001298F" w:rsidP="002763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1AFC90" w14:textId="74C81190" w:rsidR="00276333" w:rsidRDefault="00276333" w:rsidP="002763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5CFC">
        <w:rPr>
          <w:rFonts w:ascii="Times New Roman" w:hAnsi="Times New Roman" w:cs="Times New Roman"/>
          <w:b/>
          <w:bCs/>
          <w:sz w:val="24"/>
          <w:szCs w:val="24"/>
        </w:rPr>
        <w:t>Table B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065CF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5CFC">
        <w:rPr>
          <w:rFonts w:ascii="Times New Roman" w:hAnsi="Times New Roman" w:cs="Times New Roman"/>
          <w:b/>
          <w:bCs/>
          <w:sz w:val="24"/>
          <w:szCs w:val="24"/>
        </w:rPr>
        <w:t xml:space="preserve">Summary of meta-analysis of correlations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drift rate</w:t>
      </w:r>
      <w:r w:rsidRPr="00065CFC">
        <w:rPr>
          <w:rFonts w:ascii="Times New Roman" w:hAnsi="Times New Roman" w:cs="Times New Roman"/>
          <w:b/>
          <w:bCs/>
          <w:sz w:val="24"/>
          <w:szCs w:val="24"/>
        </w:rPr>
        <w:t xml:space="preserve"> and the UPPS-P impulsivity questionnaire subscales.</w:t>
      </w:r>
    </w:p>
    <w:tbl>
      <w:tblPr>
        <w:tblW w:w="8628" w:type="dxa"/>
        <w:tblLook w:val="04A0" w:firstRow="1" w:lastRow="0" w:firstColumn="1" w:lastColumn="0" w:noHBand="0" w:noVBand="1"/>
      </w:tblPr>
      <w:tblGrid>
        <w:gridCol w:w="1886"/>
        <w:gridCol w:w="666"/>
        <w:gridCol w:w="850"/>
        <w:gridCol w:w="851"/>
        <w:gridCol w:w="567"/>
        <w:gridCol w:w="1134"/>
        <w:gridCol w:w="1134"/>
        <w:gridCol w:w="1009"/>
        <w:gridCol w:w="531"/>
      </w:tblGrid>
      <w:tr w:rsidR="001B42DC" w:rsidRPr="001B42DC" w14:paraId="6D20B522" w14:textId="77777777" w:rsidTr="001A4B0B">
        <w:trPr>
          <w:trHeight w:val="511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7E776" w14:textId="77777777" w:rsidR="001B42DC" w:rsidRPr="009242E9" w:rsidRDefault="001B42DC" w:rsidP="001A4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scal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7555D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28CCE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08145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C0404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2E007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2 between dataset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92676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2 within datasets (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5665D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chrane's Q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4F466" w14:textId="77777777" w:rsidR="001B42DC" w:rsidRPr="009242E9" w:rsidRDefault="001B42DC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1B42DC" w:rsidRPr="001B42DC" w14:paraId="61ED6BD7" w14:textId="77777777" w:rsidTr="001B42DC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CF84" w14:textId="77777777" w:rsidR="001B42DC" w:rsidRPr="009242E9" w:rsidRDefault="001B42DC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itive Urgenc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BFA9" w14:textId="487434B8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A5E4" w14:textId="71F24195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DA17" w14:textId="014C2D16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A262" w14:textId="25943C79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7785" w14:textId="4443CFF2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9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510" w14:textId="601DB0C2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E84B" w14:textId="67414293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11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6B26" w14:textId="25CD80C7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1B42DC" w:rsidRPr="001B42DC" w14:paraId="667BE488" w14:textId="77777777" w:rsidTr="001B42DC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0B8B" w14:textId="77777777" w:rsidR="001B42DC" w:rsidRPr="009242E9" w:rsidRDefault="001B42DC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ation see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B7AD" w14:textId="3389B652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3C25" w14:textId="18392EB8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182E" w14:textId="021EDA46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7427" w14:textId="7B152DE2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D509" w14:textId="482EC59E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7E15" w14:textId="140FDC81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DDE" w14:textId="543657F6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E700" w14:textId="051C36F2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1B42DC" w:rsidRPr="001B42DC" w14:paraId="7A8B86B8" w14:textId="77777777" w:rsidTr="001B42DC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739" w14:textId="77777777" w:rsidR="001B42DC" w:rsidRPr="009242E9" w:rsidRDefault="001B42DC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lack of) Perseveran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8C2C" w14:textId="6001811B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655A" w14:textId="2EDA6A2B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00CB" w14:textId="6B0B1BAE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3015" w14:textId="2507B974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6248" w14:textId="3A1D3DD6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3707" w14:textId="6111F5C1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43.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DD56" w14:textId="728799F0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20.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541" w14:textId="6C8EF198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1B42DC" w:rsidRPr="001B42DC" w14:paraId="75E5D0B1" w14:textId="77777777" w:rsidTr="001B42DC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4790" w14:textId="77777777" w:rsidR="001B42DC" w:rsidRPr="009242E9" w:rsidRDefault="001B42DC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lack of) Premedit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4FEE" w14:textId="54B85FA4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3786" w14:textId="09DD29A4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F642" w14:textId="1E69B71D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0F00" w14:textId="6E13F068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68B6" w14:textId="65CFA5A5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F5BE" w14:textId="6403D83F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5BE1" w14:textId="4C20CD09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A91F" w14:textId="7CBA21C3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1B42DC" w:rsidRPr="001B42DC" w14:paraId="644C60B5" w14:textId="77777777" w:rsidTr="001B42DC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0C9E" w14:textId="77777777" w:rsidR="001B42DC" w:rsidRPr="009242E9" w:rsidRDefault="001B42DC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gative Urgency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B5AE" w14:textId="36C085B5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BB77" w14:textId="411B24D9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833F" w14:textId="3BF750F5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5D883" w14:textId="311483EE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FDE26" w14:textId="16D230CC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395D" w14:textId="52796028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6B4B" w14:textId="3DAAFE18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BF329" w14:textId="0A032C51" w:rsidR="001B42DC" w:rsidRPr="009242E9" w:rsidRDefault="001B42DC" w:rsidP="001B4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B42D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</w:tbl>
    <w:p w14:paraId="3A56B7DA" w14:textId="77777777" w:rsidR="001B42DC" w:rsidRPr="00065CFC" w:rsidRDefault="001B42DC" w:rsidP="002763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616718" w14:textId="77777777" w:rsidR="00276333" w:rsidRDefault="00276333">
      <w:pPr>
        <w:rPr>
          <w:noProof/>
        </w:rPr>
      </w:pPr>
    </w:p>
    <w:p w14:paraId="7041A129" w14:textId="2C11838D" w:rsidR="00A92EA3" w:rsidRDefault="00E01B7F">
      <w:pPr>
        <w:rPr>
          <w:b/>
          <w:bCs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36F07FC8" wp14:editId="5287261F">
            <wp:extent cx="5731510" cy="3371215"/>
            <wp:effectExtent l="0" t="0" r="2540" b="635"/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UPPSMetaPlot_drift.tif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FBF71" w14:textId="736057FA" w:rsidR="0069105D" w:rsidRDefault="0069105D" w:rsidP="0069105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b/>
          <w:bCs/>
        </w:rPr>
        <w:t>Figure B3.</w:t>
      </w:r>
      <w:r w:rsidRPr="008D7B8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97376">
        <w:rPr>
          <w:rFonts w:ascii="Times New Roman" w:hAnsi="Times New Roman" w:cs="Times New Roman"/>
          <w:i/>
          <w:sz w:val="24"/>
          <w:szCs w:val="24"/>
        </w:rPr>
        <w:t>Meta-analytic (black diamonds) and observed (circles) corre</w:t>
      </w:r>
      <w:r>
        <w:rPr>
          <w:rFonts w:ascii="Times New Roman" w:hAnsi="Times New Roman" w:cs="Times New Roman"/>
          <w:i/>
          <w:sz w:val="24"/>
          <w:szCs w:val="24"/>
        </w:rPr>
        <w:t xml:space="preserve">lations between the </w:t>
      </w:r>
      <w:r w:rsidR="006F456F">
        <w:rPr>
          <w:rFonts w:ascii="Times New Roman" w:hAnsi="Times New Roman" w:cs="Times New Roman"/>
          <w:i/>
          <w:sz w:val="24"/>
          <w:szCs w:val="24"/>
        </w:rPr>
        <w:t>drift rate</w:t>
      </w:r>
      <w:r>
        <w:rPr>
          <w:rFonts w:ascii="Times New Roman" w:hAnsi="Times New Roman" w:cs="Times New Roman"/>
          <w:i/>
          <w:sz w:val="24"/>
          <w:szCs w:val="24"/>
        </w:rPr>
        <w:t xml:space="preserve"> parameter and the UPPS-P impulsivity questionnaire subscales. Error bars show 95% confidence intervals. A multi-level random effects meta-analysis was performed on Spearman’s rho correlations calculated for each pair of tasks, allowing for clustering where multiple correlations were taken from the same dataset. Note that all the 95% confidence intervals include zero.</w:t>
      </w:r>
    </w:p>
    <w:p w14:paraId="2D5E8AB1" w14:textId="77777777" w:rsidR="00276333" w:rsidRDefault="00276333" w:rsidP="00384B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102507" w14:textId="09BCDC5D" w:rsidR="00384BCA" w:rsidRDefault="00384BCA" w:rsidP="00384B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B</w:t>
      </w:r>
      <w:r w:rsidR="00276333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 Correlations between non-decision time and UPPS-P subscales</w:t>
      </w:r>
    </w:p>
    <w:tbl>
      <w:tblPr>
        <w:tblW w:w="8436" w:type="dxa"/>
        <w:tblLook w:val="04A0" w:firstRow="1" w:lastRow="0" w:firstColumn="1" w:lastColumn="0" w:noHBand="0" w:noVBand="1"/>
      </w:tblPr>
      <w:tblGrid>
        <w:gridCol w:w="960"/>
        <w:gridCol w:w="1716"/>
        <w:gridCol w:w="960"/>
        <w:gridCol w:w="960"/>
        <w:gridCol w:w="960"/>
        <w:gridCol w:w="960"/>
        <w:gridCol w:w="960"/>
        <w:gridCol w:w="960"/>
      </w:tblGrid>
      <w:tr w:rsidR="00384BCA" w:rsidRPr="00384BCA" w14:paraId="689FEB0E" w14:textId="77777777" w:rsidTr="0001298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2051" w14:textId="77777777" w:rsidR="00384BCA" w:rsidRPr="00384BCA" w:rsidRDefault="00384BCA" w:rsidP="00012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set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9965F" w14:textId="77777777" w:rsidR="00384BCA" w:rsidRPr="00384BCA" w:rsidRDefault="00384BCA" w:rsidP="00012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s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A9746" w14:textId="77777777" w:rsidR="00384BCA" w:rsidRPr="00384BCA" w:rsidRDefault="00384BCA" w:rsidP="00012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2D52" w14:textId="77777777" w:rsidR="00384BCA" w:rsidRPr="00384BCA" w:rsidRDefault="00384BCA" w:rsidP="00012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U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9B46" w14:textId="77777777" w:rsidR="00384BCA" w:rsidRPr="00384BCA" w:rsidRDefault="00384BCA" w:rsidP="00012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M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A944" w14:textId="77777777" w:rsidR="00384BCA" w:rsidRPr="00384BCA" w:rsidRDefault="00384BCA" w:rsidP="00012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87190" w14:textId="77777777" w:rsidR="00384BCA" w:rsidRPr="00384BCA" w:rsidRDefault="00384BCA" w:rsidP="00012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See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95AD" w14:textId="77777777" w:rsidR="00384BCA" w:rsidRPr="00384BCA" w:rsidRDefault="00384BCA" w:rsidP="00012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U</w:t>
            </w:r>
            <w:proofErr w:type="spellEnd"/>
          </w:p>
        </w:tc>
      </w:tr>
      <w:tr w:rsidR="00E01B7F" w:rsidRPr="00384BCA" w14:paraId="6BF5E701" w14:textId="77777777" w:rsidTr="00C15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76CA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0324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5B2A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E20FD" w14:textId="45B96CA9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75BC" w14:textId="5C2FFABB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6F63" w14:textId="60E161FE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EE463" w14:textId="6159C422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5F04" w14:textId="105A01EF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5</w:t>
            </w:r>
          </w:p>
        </w:tc>
      </w:tr>
      <w:tr w:rsidR="00E01B7F" w:rsidRPr="00384BCA" w14:paraId="3760F20C" w14:textId="77777777" w:rsidTr="00C15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12C3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B75B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E2D7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4891" w14:textId="3AAEF681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C32F" w14:textId="03877FA3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1BA1D" w14:textId="0BD41498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D4C8" w14:textId="03DBCDCD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8EC5F" w14:textId="2EF9769A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2</w:t>
            </w:r>
          </w:p>
        </w:tc>
      </w:tr>
      <w:tr w:rsidR="00E01B7F" w:rsidRPr="00384BCA" w14:paraId="7D912350" w14:textId="77777777" w:rsidTr="00C15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81D1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DF08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00E8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BDAB" w14:textId="63FFF416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067D" w14:textId="605197A1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BA2F" w14:textId="7E8A1701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6F92" w14:textId="5ABA94FD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0D5A" w14:textId="6E70F55B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</w:t>
            </w:r>
          </w:p>
        </w:tc>
      </w:tr>
      <w:tr w:rsidR="00E01B7F" w:rsidRPr="00384BCA" w14:paraId="757BC034" w14:textId="77777777" w:rsidTr="00C15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AA4D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17BB" w14:textId="77777777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BB37A1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tro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068C" w14:textId="77777777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09BF" w14:textId="4F5386FB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BA98C" w14:textId="64FCBAF5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2C71" w14:textId="7D76C854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9097" w14:textId="28AC0CBC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CAC5" w14:textId="7519E98D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5</w:t>
            </w:r>
          </w:p>
        </w:tc>
      </w:tr>
      <w:tr w:rsidR="00E01B7F" w:rsidRPr="00384BCA" w14:paraId="643C16B2" w14:textId="77777777" w:rsidTr="00C15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8686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916D" w14:textId="77777777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BB37A1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_Intermix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FF20" w14:textId="77777777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6A7B" w14:textId="7013DD5C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D430" w14:textId="798020FE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17AB" w14:textId="6ADE112D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D9FA" w14:textId="66C110B1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4A61" w14:textId="7BAE9114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7</w:t>
            </w:r>
          </w:p>
        </w:tc>
      </w:tr>
      <w:tr w:rsidR="00E01B7F" w:rsidRPr="00384BCA" w14:paraId="46679E8D" w14:textId="77777777" w:rsidTr="00C15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91FD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8EB8" w14:textId="77777777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BB37A1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imon_Congru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13C4" w14:textId="77777777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327C3" w14:textId="787E5073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92A59" w14:textId="7B864C73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6F40" w14:textId="45BD49B1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B8B3" w14:textId="463D9D9B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8BB0" w14:textId="1940E30A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6</w:t>
            </w:r>
          </w:p>
        </w:tc>
      </w:tr>
      <w:tr w:rsidR="00E01B7F" w:rsidRPr="00384BCA" w14:paraId="72C52773" w14:textId="77777777" w:rsidTr="00C15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693B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C664" w14:textId="77777777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BB37A1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S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A884" w14:textId="2595D6C9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37A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3C703" w14:textId="242C5C25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6AFFB" w14:textId="761FED5A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A0D9F" w14:textId="04CD9B10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953A5" w14:textId="2BC7544A" w:rsidR="00E01B7F" w:rsidRPr="0048245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245A">
              <w:rPr>
                <w:b/>
                <w:bCs/>
              </w:rPr>
              <w:t>0.3</w:t>
            </w:r>
            <w:r w:rsidR="006D6165">
              <w:rPr>
                <w:b/>
                <w:bCs/>
              </w:rPr>
              <w:t>0</w:t>
            </w:r>
            <w:r w:rsidR="0048245A" w:rsidRPr="0048245A">
              <w:rPr>
                <w:b/>
                <w:bCs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AB456" w14:textId="5F569ABD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01</w:t>
            </w:r>
          </w:p>
        </w:tc>
      </w:tr>
      <w:tr w:rsidR="00E01B7F" w:rsidRPr="00384BCA" w14:paraId="66565CA1" w14:textId="77777777" w:rsidTr="00C15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4950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3025" w14:textId="77777777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BB37A1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Stroop_S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CA1D" w14:textId="0F4D0055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37A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1B018" w14:textId="4AF6D080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D88C5" w14:textId="7C9ED83F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4D7AA" w14:textId="0A8687A0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27664" w14:textId="3B2183BB" w:rsidR="00E01B7F" w:rsidRPr="0048245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245A"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4A7CF" w14:textId="5F7C1CF3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03</w:t>
            </w:r>
          </w:p>
        </w:tc>
      </w:tr>
      <w:tr w:rsidR="00E01B7F" w:rsidRPr="00384BCA" w14:paraId="55F5A375" w14:textId="77777777" w:rsidTr="00C15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81AE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A6FC" w14:textId="77777777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proofErr w:type="spellStart"/>
            <w:r w:rsidRPr="00BB37A1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Flanker_S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E2EB" w14:textId="77777777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3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73541" w14:textId="495AFE80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B6F6" w14:textId="0070DF6F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C59F" w14:textId="5EA4F748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73ED3" w14:textId="59617ED1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0B3A" w14:textId="3229BDE0" w:rsidR="00E01B7F" w:rsidRPr="00BB37A1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1</w:t>
            </w:r>
          </w:p>
        </w:tc>
      </w:tr>
      <w:tr w:rsidR="00E01B7F" w:rsidRPr="00384BCA" w14:paraId="39D5A48B" w14:textId="77777777" w:rsidTr="00C15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CB537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0E687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A0101"/>
                <w:sz w:val="20"/>
                <w:szCs w:val="20"/>
                <w:lang w:eastAsia="en-GB"/>
              </w:rPr>
              <w:t>RDM_S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8CA4B" w14:textId="77777777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585D2" w14:textId="1511146E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BBCAE" w14:textId="5F81B775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22E8F" w14:textId="42B17E7C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10B7F" w14:textId="08AEC162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30863" w14:textId="596D10AD" w:rsidR="00E01B7F" w:rsidRPr="00384BCA" w:rsidRDefault="00E01B7F" w:rsidP="00E0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7A2D">
              <w:t>0.02</w:t>
            </w:r>
          </w:p>
        </w:tc>
      </w:tr>
    </w:tbl>
    <w:p w14:paraId="75BB8239" w14:textId="21E40599" w:rsidR="0069105D" w:rsidRPr="009B3271" w:rsidRDefault="009B3271">
      <w:r w:rsidRPr="009B3271">
        <w:t>*p&lt;.05</w:t>
      </w:r>
    </w:p>
    <w:p w14:paraId="5D001F68" w14:textId="68C1C6B3" w:rsidR="00276333" w:rsidRDefault="00276333">
      <w:pPr>
        <w:rPr>
          <w:b/>
          <w:bCs/>
        </w:rPr>
      </w:pPr>
    </w:p>
    <w:p w14:paraId="5672E71F" w14:textId="7D361FC1" w:rsidR="00276333" w:rsidRDefault="00276333">
      <w:pPr>
        <w:rPr>
          <w:b/>
          <w:bCs/>
        </w:rPr>
      </w:pPr>
    </w:p>
    <w:p w14:paraId="206D3889" w14:textId="77777777" w:rsidR="00875611" w:rsidRDefault="00875611">
      <w:pPr>
        <w:rPr>
          <w:b/>
          <w:bCs/>
        </w:rPr>
      </w:pPr>
    </w:p>
    <w:p w14:paraId="0A08A427" w14:textId="377DA6F4" w:rsidR="00276333" w:rsidRDefault="00276333" w:rsidP="002763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5CF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B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065CF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5CFC">
        <w:rPr>
          <w:rFonts w:ascii="Times New Roman" w:hAnsi="Times New Roman" w:cs="Times New Roman"/>
          <w:b/>
          <w:bCs/>
          <w:sz w:val="24"/>
          <w:szCs w:val="24"/>
        </w:rPr>
        <w:t xml:space="preserve">Summary of meta-analysis of correlations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non-decision time</w:t>
      </w:r>
      <w:r w:rsidRPr="00065CFC">
        <w:rPr>
          <w:rFonts w:ascii="Times New Roman" w:hAnsi="Times New Roman" w:cs="Times New Roman"/>
          <w:b/>
          <w:bCs/>
          <w:sz w:val="24"/>
          <w:szCs w:val="24"/>
        </w:rPr>
        <w:t xml:space="preserve"> and the UPPS-P impulsivity questionnaire subscales.</w:t>
      </w:r>
    </w:p>
    <w:tbl>
      <w:tblPr>
        <w:tblW w:w="8628" w:type="dxa"/>
        <w:tblLook w:val="04A0" w:firstRow="1" w:lastRow="0" w:firstColumn="1" w:lastColumn="0" w:noHBand="0" w:noVBand="1"/>
      </w:tblPr>
      <w:tblGrid>
        <w:gridCol w:w="1886"/>
        <w:gridCol w:w="666"/>
        <w:gridCol w:w="850"/>
        <w:gridCol w:w="851"/>
        <w:gridCol w:w="567"/>
        <w:gridCol w:w="1134"/>
        <w:gridCol w:w="1134"/>
        <w:gridCol w:w="1009"/>
        <w:gridCol w:w="531"/>
      </w:tblGrid>
      <w:tr w:rsidR="00406800" w:rsidRPr="001B42DC" w14:paraId="252C00AD" w14:textId="77777777" w:rsidTr="001A4B0B">
        <w:trPr>
          <w:trHeight w:val="511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1387D" w14:textId="77777777" w:rsidR="00406800" w:rsidRPr="009242E9" w:rsidRDefault="00406800" w:rsidP="001A4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scal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0CA8F" w14:textId="77777777" w:rsidR="00406800" w:rsidRPr="009242E9" w:rsidRDefault="00406800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79DCE" w14:textId="77777777" w:rsidR="00406800" w:rsidRPr="009242E9" w:rsidRDefault="00406800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D9C40" w14:textId="77777777" w:rsidR="00406800" w:rsidRPr="009242E9" w:rsidRDefault="00406800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95 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00C1E" w14:textId="77777777" w:rsidR="00406800" w:rsidRPr="009242E9" w:rsidRDefault="00406800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DBA5B" w14:textId="77777777" w:rsidR="00406800" w:rsidRPr="009242E9" w:rsidRDefault="00406800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2 between dataset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31EA2" w14:textId="77777777" w:rsidR="00406800" w:rsidRPr="009242E9" w:rsidRDefault="00406800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2 within datasets (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B0412" w14:textId="77777777" w:rsidR="00406800" w:rsidRPr="009242E9" w:rsidRDefault="00406800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chrane's Q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7EA80" w14:textId="77777777" w:rsidR="00406800" w:rsidRPr="009242E9" w:rsidRDefault="00406800" w:rsidP="001A4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406800" w:rsidRPr="001B42DC" w14:paraId="03ED1B1A" w14:textId="77777777" w:rsidTr="00406800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ADF6" w14:textId="77777777" w:rsidR="00406800" w:rsidRPr="009242E9" w:rsidRDefault="00406800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itive Urgenc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8A49" w14:textId="0F924574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FD24" w14:textId="1F973A73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3A1F" w14:textId="230149A1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B49E" w14:textId="55F10036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E6E4" w14:textId="74E6E51B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9C55" w14:textId="0F2E5E35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4B1C" w14:textId="4CCB02B7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5007" w14:textId="1CD7C89C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406800" w:rsidRPr="001B42DC" w14:paraId="026CAEBD" w14:textId="77777777" w:rsidTr="00406800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5FFB" w14:textId="77777777" w:rsidR="00406800" w:rsidRPr="009242E9" w:rsidRDefault="00406800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ation see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E81E" w14:textId="7F3C83D5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88C2" w14:textId="7767CAAA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6DB8" w14:textId="422EFBCE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ED67" w14:textId="6242CCC0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8627" w14:textId="55CA14E9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44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31DA" w14:textId="0A94F382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4E10" w14:textId="4FCFAE85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11.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9BCC" w14:textId="235C3444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406800" w:rsidRPr="001B42DC" w14:paraId="5413550C" w14:textId="77777777" w:rsidTr="00406800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4308" w14:textId="77777777" w:rsidR="00406800" w:rsidRPr="009242E9" w:rsidRDefault="00406800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lack of) Perseveran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507F" w14:textId="7C33054A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C04D" w14:textId="70D4DBE8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0B3C" w14:textId="34692D7B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DEA7" w14:textId="7A268169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8F0D" w14:textId="4955C642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AC28" w14:textId="757BD1A7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4A7A" w14:textId="32EDC931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2342" w14:textId="70047854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406800" w:rsidRPr="001B42DC" w14:paraId="268D2CF5" w14:textId="77777777" w:rsidTr="00406800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7E70" w14:textId="77777777" w:rsidR="00406800" w:rsidRPr="009242E9" w:rsidRDefault="00406800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lack of) Premedit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3054" w14:textId="04EF5BE8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F5B5" w14:textId="01F614BD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0FE0" w14:textId="33A5E914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C62A" w14:textId="2A7A0D2E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FF2B" w14:textId="08342ACB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1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DA27" w14:textId="2CAC3E39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F996" w14:textId="1A7A744C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CD28" w14:textId="460EB520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406800" w:rsidRPr="001B42DC" w14:paraId="1EC3DED2" w14:textId="77777777" w:rsidTr="00406800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7A0A" w14:textId="77777777" w:rsidR="00406800" w:rsidRPr="009242E9" w:rsidRDefault="00406800" w:rsidP="00A8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2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gative Urgency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08C9A" w14:textId="79B697EE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EC7E9" w14:textId="3B7A616B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818ED" w14:textId="2B5B09FA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1096C" w14:textId="6B8EC483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35F76" w14:textId="61FCF268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1E293" w14:textId="6D502B3A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DD76C" w14:textId="41AA8DDE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4904" w14:textId="7C67E9D5" w:rsidR="00406800" w:rsidRPr="009242E9" w:rsidRDefault="00406800" w:rsidP="0040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6800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</w:tbl>
    <w:p w14:paraId="28CA99EB" w14:textId="77777777" w:rsidR="00276333" w:rsidRDefault="00276333" w:rsidP="00276333">
      <w:pPr>
        <w:rPr>
          <w:noProof/>
        </w:rPr>
      </w:pPr>
    </w:p>
    <w:p w14:paraId="2D78C0ED" w14:textId="78052C36" w:rsidR="004B7CBF" w:rsidRDefault="00046E3C">
      <w:pPr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797DFEB0" wp14:editId="5ACF56AC">
            <wp:extent cx="5731510" cy="3371215"/>
            <wp:effectExtent l="0" t="0" r="2540" b="635"/>
            <wp:docPr id="11" name="Picture 1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UPPSMetaPlot_NonDec.tif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8C29E" w14:textId="5E9D10CF" w:rsidR="005C7D57" w:rsidRDefault="005C7D57" w:rsidP="005C7D57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b/>
          <w:bCs/>
        </w:rPr>
        <w:t>Figure B4.</w:t>
      </w:r>
      <w:r w:rsidRPr="008D7B8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97376">
        <w:rPr>
          <w:rFonts w:ascii="Times New Roman" w:hAnsi="Times New Roman" w:cs="Times New Roman"/>
          <w:i/>
          <w:sz w:val="24"/>
          <w:szCs w:val="24"/>
        </w:rPr>
        <w:t>Meta-analytic (black diamonds) and observed (circles) corre</w:t>
      </w:r>
      <w:r>
        <w:rPr>
          <w:rFonts w:ascii="Times New Roman" w:hAnsi="Times New Roman" w:cs="Times New Roman"/>
          <w:i/>
          <w:sz w:val="24"/>
          <w:szCs w:val="24"/>
        </w:rPr>
        <w:t>lations between the non-decision parameter and the UPPS-P impulsivity questionnaire subscales. Error bars show 95% confidence intervals. A multi-level random effects meta-analysis was performed on Spearman’s rho correlations calculated for each pair of tasks, allowing for clustering where multiple correlations were taken from the same dataset. Note that all the 95% confidence intervals include zero.</w:t>
      </w:r>
    </w:p>
    <w:p w14:paraId="621BDA0B" w14:textId="77777777" w:rsidR="005C7D57" w:rsidRPr="00162D6F" w:rsidRDefault="005C7D57">
      <w:pPr>
        <w:rPr>
          <w:b/>
          <w:bCs/>
        </w:rPr>
      </w:pPr>
    </w:p>
    <w:sectPr w:rsidR="005C7D57" w:rsidRPr="00162D6F">
      <w:head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A9FF04" w14:textId="77777777" w:rsidR="00233BA2" w:rsidRDefault="00233BA2" w:rsidP="00CB714B">
      <w:pPr>
        <w:spacing w:after="0" w:line="240" w:lineRule="auto"/>
      </w:pPr>
      <w:r>
        <w:separator/>
      </w:r>
    </w:p>
  </w:endnote>
  <w:endnote w:type="continuationSeparator" w:id="0">
    <w:p w14:paraId="4F424A04" w14:textId="77777777" w:rsidR="00233BA2" w:rsidRDefault="00233BA2" w:rsidP="00CB7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0F1E28" w14:textId="77777777" w:rsidR="00233BA2" w:rsidRDefault="00233BA2" w:rsidP="00CB714B">
      <w:pPr>
        <w:spacing w:after="0" w:line="240" w:lineRule="auto"/>
      </w:pPr>
      <w:r>
        <w:separator/>
      </w:r>
    </w:p>
  </w:footnote>
  <w:footnote w:type="continuationSeparator" w:id="0">
    <w:p w14:paraId="488B74AF" w14:textId="77777777" w:rsidR="00233BA2" w:rsidRDefault="00233BA2" w:rsidP="00CB71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36119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763B19" w14:textId="42426769" w:rsidR="00CB714B" w:rsidRDefault="00CB714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50EB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A6B0B94" w14:textId="77777777" w:rsidR="00CB714B" w:rsidRDefault="00CB71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00381"/>
    <w:multiLevelType w:val="hybridMultilevel"/>
    <w:tmpl w:val="918C2F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637DDD"/>
    <w:multiLevelType w:val="hybridMultilevel"/>
    <w:tmpl w:val="918C2F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74"/>
  </w:docVars>
  <w:rsids>
    <w:rsidRoot w:val="00162D6F"/>
    <w:rsid w:val="0001298F"/>
    <w:rsid w:val="00022041"/>
    <w:rsid w:val="00036CF3"/>
    <w:rsid w:val="00036D95"/>
    <w:rsid w:val="00046E3C"/>
    <w:rsid w:val="00047C16"/>
    <w:rsid w:val="00065CFC"/>
    <w:rsid w:val="00091C77"/>
    <w:rsid w:val="000B3373"/>
    <w:rsid w:val="000C0962"/>
    <w:rsid w:val="000D7379"/>
    <w:rsid w:val="000E759A"/>
    <w:rsid w:val="000F1810"/>
    <w:rsid w:val="0011705B"/>
    <w:rsid w:val="00162D6F"/>
    <w:rsid w:val="001712EE"/>
    <w:rsid w:val="001717A8"/>
    <w:rsid w:val="001739A9"/>
    <w:rsid w:val="00183493"/>
    <w:rsid w:val="001B42DC"/>
    <w:rsid w:val="001D4635"/>
    <w:rsid w:val="001E0736"/>
    <w:rsid w:val="001E6C89"/>
    <w:rsid w:val="001F48E4"/>
    <w:rsid w:val="0020166E"/>
    <w:rsid w:val="0021189E"/>
    <w:rsid w:val="002164EC"/>
    <w:rsid w:val="00217563"/>
    <w:rsid w:val="00217A9F"/>
    <w:rsid w:val="00232948"/>
    <w:rsid w:val="00233BA2"/>
    <w:rsid w:val="00233F6E"/>
    <w:rsid w:val="0023553C"/>
    <w:rsid w:val="00236AA6"/>
    <w:rsid w:val="00240B0E"/>
    <w:rsid w:val="00260A5E"/>
    <w:rsid w:val="00276333"/>
    <w:rsid w:val="00276B29"/>
    <w:rsid w:val="00282C93"/>
    <w:rsid w:val="002A0914"/>
    <w:rsid w:val="002A4213"/>
    <w:rsid w:val="002B0DAE"/>
    <w:rsid w:val="002D2213"/>
    <w:rsid w:val="003101EF"/>
    <w:rsid w:val="003250EB"/>
    <w:rsid w:val="003267B4"/>
    <w:rsid w:val="00327CD7"/>
    <w:rsid w:val="00331189"/>
    <w:rsid w:val="00342715"/>
    <w:rsid w:val="00383BE7"/>
    <w:rsid w:val="00384BCA"/>
    <w:rsid w:val="00390D7F"/>
    <w:rsid w:val="003A617A"/>
    <w:rsid w:val="003B047D"/>
    <w:rsid w:val="003B34ED"/>
    <w:rsid w:val="003F7578"/>
    <w:rsid w:val="00402D69"/>
    <w:rsid w:val="00406800"/>
    <w:rsid w:val="00435DB5"/>
    <w:rsid w:val="00462DE0"/>
    <w:rsid w:val="00465631"/>
    <w:rsid w:val="0048245A"/>
    <w:rsid w:val="00484A98"/>
    <w:rsid w:val="004856B2"/>
    <w:rsid w:val="004B2083"/>
    <w:rsid w:val="004B7CBF"/>
    <w:rsid w:val="004D1DB0"/>
    <w:rsid w:val="004D270A"/>
    <w:rsid w:val="004E743C"/>
    <w:rsid w:val="005011B8"/>
    <w:rsid w:val="005019DC"/>
    <w:rsid w:val="00516D46"/>
    <w:rsid w:val="00537861"/>
    <w:rsid w:val="0054098A"/>
    <w:rsid w:val="00541451"/>
    <w:rsid w:val="005416FD"/>
    <w:rsid w:val="00562AFE"/>
    <w:rsid w:val="00567A56"/>
    <w:rsid w:val="005715DB"/>
    <w:rsid w:val="00574FAE"/>
    <w:rsid w:val="005801A5"/>
    <w:rsid w:val="005A7F79"/>
    <w:rsid w:val="005C7D57"/>
    <w:rsid w:val="005E2A37"/>
    <w:rsid w:val="005E7668"/>
    <w:rsid w:val="00607CC4"/>
    <w:rsid w:val="00620476"/>
    <w:rsid w:val="00645602"/>
    <w:rsid w:val="0064691D"/>
    <w:rsid w:val="006569F1"/>
    <w:rsid w:val="006703A9"/>
    <w:rsid w:val="0069105D"/>
    <w:rsid w:val="00696B9A"/>
    <w:rsid w:val="006A1243"/>
    <w:rsid w:val="006D6165"/>
    <w:rsid w:val="006F18E9"/>
    <w:rsid w:val="006F42A7"/>
    <w:rsid w:val="006F456F"/>
    <w:rsid w:val="006F7F80"/>
    <w:rsid w:val="007037DE"/>
    <w:rsid w:val="007301B3"/>
    <w:rsid w:val="00737E6B"/>
    <w:rsid w:val="00742E8C"/>
    <w:rsid w:val="007619A1"/>
    <w:rsid w:val="00777179"/>
    <w:rsid w:val="007A549D"/>
    <w:rsid w:val="007B679B"/>
    <w:rsid w:val="007B70BA"/>
    <w:rsid w:val="008012C2"/>
    <w:rsid w:val="0081172E"/>
    <w:rsid w:val="00811D12"/>
    <w:rsid w:val="00821BF1"/>
    <w:rsid w:val="0084666D"/>
    <w:rsid w:val="00857AD6"/>
    <w:rsid w:val="00865C11"/>
    <w:rsid w:val="00875611"/>
    <w:rsid w:val="008D1D31"/>
    <w:rsid w:val="008D466C"/>
    <w:rsid w:val="008D7B86"/>
    <w:rsid w:val="008D7E97"/>
    <w:rsid w:val="00907C1C"/>
    <w:rsid w:val="00912F35"/>
    <w:rsid w:val="009242E9"/>
    <w:rsid w:val="00931ACC"/>
    <w:rsid w:val="009511F6"/>
    <w:rsid w:val="00972557"/>
    <w:rsid w:val="00972837"/>
    <w:rsid w:val="009847D5"/>
    <w:rsid w:val="00991B7C"/>
    <w:rsid w:val="009A11AF"/>
    <w:rsid w:val="009A6F87"/>
    <w:rsid w:val="009B0564"/>
    <w:rsid w:val="009B2FE0"/>
    <w:rsid w:val="009B3271"/>
    <w:rsid w:val="009B5405"/>
    <w:rsid w:val="009C1B1B"/>
    <w:rsid w:val="009C2645"/>
    <w:rsid w:val="009C2B16"/>
    <w:rsid w:val="009C32AB"/>
    <w:rsid w:val="009F0C58"/>
    <w:rsid w:val="00A20068"/>
    <w:rsid w:val="00A218DD"/>
    <w:rsid w:val="00A312A8"/>
    <w:rsid w:val="00A40DD2"/>
    <w:rsid w:val="00A561CD"/>
    <w:rsid w:val="00A57E13"/>
    <w:rsid w:val="00A57F71"/>
    <w:rsid w:val="00A83319"/>
    <w:rsid w:val="00A86A02"/>
    <w:rsid w:val="00A92EA3"/>
    <w:rsid w:val="00AB10DF"/>
    <w:rsid w:val="00AD524E"/>
    <w:rsid w:val="00B12BD6"/>
    <w:rsid w:val="00B42A86"/>
    <w:rsid w:val="00B473F1"/>
    <w:rsid w:val="00B60021"/>
    <w:rsid w:val="00B632B9"/>
    <w:rsid w:val="00B6561B"/>
    <w:rsid w:val="00BA7539"/>
    <w:rsid w:val="00BB37A1"/>
    <w:rsid w:val="00BC4097"/>
    <w:rsid w:val="00BD5EA4"/>
    <w:rsid w:val="00C06C24"/>
    <w:rsid w:val="00C12B69"/>
    <w:rsid w:val="00C15AA7"/>
    <w:rsid w:val="00C23C11"/>
    <w:rsid w:val="00C372F9"/>
    <w:rsid w:val="00C63519"/>
    <w:rsid w:val="00C678E8"/>
    <w:rsid w:val="00C73601"/>
    <w:rsid w:val="00C826A4"/>
    <w:rsid w:val="00C915BA"/>
    <w:rsid w:val="00C935FA"/>
    <w:rsid w:val="00CB0F64"/>
    <w:rsid w:val="00CB714B"/>
    <w:rsid w:val="00CF58B9"/>
    <w:rsid w:val="00D07231"/>
    <w:rsid w:val="00D07875"/>
    <w:rsid w:val="00D07B59"/>
    <w:rsid w:val="00D1155D"/>
    <w:rsid w:val="00D544EB"/>
    <w:rsid w:val="00D62FC1"/>
    <w:rsid w:val="00D847B3"/>
    <w:rsid w:val="00DA75D7"/>
    <w:rsid w:val="00DB1253"/>
    <w:rsid w:val="00DB40E0"/>
    <w:rsid w:val="00DC179E"/>
    <w:rsid w:val="00DD5DAA"/>
    <w:rsid w:val="00DE18C9"/>
    <w:rsid w:val="00E01B7F"/>
    <w:rsid w:val="00E042A6"/>
    <w:rsid w:val="00E07442"/>
    <w:rsid w:val="00E33A9F"/>
    <w:rsid w:val="00E445F4"/>
    <w:rsid w:val="00E56A2F"/>
    <w:rsid w:val="00E8318F"/>
    <w:rsid w:val="00E857FC"/>
    <w:rsid w:val="00E86462"/>
    <w:rsid w:val="00E87911"/>
    <w:rsid w:val="00EB1DFC"/>
    <w:rsid w:val="00EC5042"/>
    <w:rsid w:val="00F02FA3"/>
    <w:rsid w:val="00F15A22"/>
    <w:rsid w:val="00F35543"/>
    <w:rsid w:val="00F41A6B"/>
    <w:rsid w:val="00F60A32"/>
    <w:rsid w:val="00F63FE4"/>
    <w:rsid w:val="00F828EA"/>
    <w:rsid w:val="00F8793B"/>
    <w:rsid w:val="00F95CD2"/>
    <w:rsid w:val="00F96BD1"/>
    <w:rsid w:val="00FA1383"/>
    <w:rsid w:val="00FA2C18"/>
    <w:rsid w:val="00FA37D8"/>
    <w:rsid w:val="00FB6562"/>
    <w:rsid w:val="00FC55CD"/>
    <w:rsid w:val="00FD1210"/>
    <w:rsid w:val="00FE280F"/>
    <w:rsid w:val="00FF4D31"/>
    <w:rsid w:val="00FF69A8"/>
    <w:rsid w:val="00FF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47C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D6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1D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5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2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24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7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14B"/>
  </w:style>
  <w:style w:type="paragraph" w:styleId="Footer">
    <w:name w:val="footer"/>
    <w:basedOn w:val="Normal"/>
    <w:link w:val="FooterChar"/>
    <w:uiPriority w:val="99"/>
    <w:unhideWhenUsed/>
    <w:rsid w:val="00CB7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1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D6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1D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5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2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24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7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14B"/>
  </w:style>
  <w:style w:type="paragraph" w:styleId="Footer">
    <w:name w:val="footer"/>
    <w:basedOn w:val="Normal"/>
    <w:link w:val="FooterChar"/>
    <w:uiPriority w:val="99"/>
    <w:unhideWhenUsed/>
    <w:rsid w:val="00CB7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6.tiff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tiff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7C69F6A3BF0E4AAE0B4BFDF1053F35" ma:contentTypeVersion="9" ma:contentTypeDescription="Create a new document." ma:contentTypeScope="" ma:versionID="a2907460f8e520b63ea19f5e96c943f7">
  <xsd:schema xmlns:xsd="http://www.w3.org/2001/XMLSchema" xmlns:xs="http://www.w3.org/2001/XMLSchema" xmlns:p="http://schemas.microsoft.com/office/2006/metadata/properties" xmlns:ns3="37f9e5ef-ea54-41af-b418-779f39216c48" targetNamespace="http://schemas.microsoft.com/office/2006/metadata/properties" ma:root="true" ma:fieldsID="c9d891445aa0fbe6d00c100e312b10cf" ns3:_="">
    <xsd:import namespace="37f9e5ef-ea54-41af-b418-779f39216c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9e5ef-ea54-41af-b418-779f39216c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913D69-B0EA-4E21-90EC-7A03C15B3C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CAE95F-9640-49EA-ACD7-E8F41319936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D318F88-F5BC-498A-AF9C-EE7CB8D79B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9e5ef-ea54-41af-b418-779f39216c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4</TotalTime>
  <Pages>11</Pages>
  <Words>2096</Words>
  <Characters>11115</Characters>
  <Application>Microsoft Office Word</Application>
  <DocSecurity>0</DocSecurity>
  <Lines>1010</Lines>
  <Paragraphs>9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edge</dc:creator>
  <cp:keywords/>
  <dc:description/>
  <cp:lastModifiedBy>ABADON</cp:lastModifiedBy>
  <cp:revision>48</cp:revision>
  <dcterms:created xsi:type="dcterms:W3CDTF">2020-05-19T15:00:00Z</dcterms:created>
  <dcterms:modified xsi:type="dcterms:W3CDTF">2020-07-13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7C69F6A3BF0E4AAE0B4BFDF1053F35</vt:lpwstr>
  </property>
</Properties>
</file>